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00BA9" w14:textId="6E5858AA" w:rsidR="0041257E" w:rsidRDefault="0041257E" w:rsidP="0041257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Title: Diverse Effects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o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f The N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CP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.Ser267</w:t>
      </w:r>
      <w:r w:rsidR="009E469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</w:t>
      </w:r>
      <w:bookmarkStart w:id="0" w:name="_GoBack"/>
      <w:bookmarkEnd w:id="0"/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he Variant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o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n Disease Progression During Chronic H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BV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Infection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nd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o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n H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BV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re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  <w:r w:rsidRPr="00A3166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1 Variability</w:t>
      </w:r>
    </w:p>
    <w:p w14:paraId="73A129DD" w14:textId="77777777" w:rsidR="0041257E" w:rsidRDefault="0041257E" w:rsidP="00670A98">
      <w:pPr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3B224699" w14:textId="5BE4CD34" w:rsidR="00FF71FB" w:rsidRPr="0041257E" w:rsidRDefault="0041257E" w:rsidP="0041257E">
      <w:pP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41257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UPPLEMENTARY MATERIALS</w:t>
      </w:r>
    </w:p>
    <w:p w14:paraId="18430F97" w14:textId="68116788" w:rsidR="00A926C5" w:rsidRDefault="00A926C5" w:rsidP="00670A98">
      <w:pPr>
        <w:rPr>
          <w:szCs w:val="24"/>
        </w:rPr>
      </w:pPr>
    </w:p>
    <w:p w14:paraId="42209BAD" w14:textId="30D66658" w:rsidR="00796542" w:rsidRDefault="00796542" w:rsidP="00670A98">
      <w:pPr>
        <w:rPr>
          <w:szCs w:val="24"/>
        </w:rPr>
      </w:pPr>
      <w:r>
        <w:rPr>
          <w:noProof/>
        </w:rPr>
        <w:drawing>
          <wp:inline distT="0" distB="0" distL="0" distR="0" wp14:anchorId="0AA9696B" wp14:editId="06B6C2EF">
            <wp:extent cx="5274310" cy="3686810"/>
            <wp:effectExtent l="19050" t="19050" r="21590" b="279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681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  <a:effectLst>
                      <a:softEdge rad="12700"/>
                    </a:effectLst>
                  </pic:spPr>
                </pic:pic>
              </a:graphicData>
            </a:graphic>
          </wp:inline>
        </w:drawing>
      </w:r>
    </w:p>
    <w:p w14:paraId="1F15F0AC" w14:textId="77777777" w:rsidR="00384129" w:rsidRPr="00796542" w:rsidRDefault="00384129" w:rsidP="00384129">
      <w:pPr>
        <w:rPr>
          <w:rFonts w:ascii="Times New Roman" w:hAnsi="Times New Roman" w:cs="Times New Roman"/>
          <w:sz w:val="24"/>
          <w:szCs w:val="24"/>
        </w:rPr>
      </w:pPr>
      <w:r w:rsidRPr="00796542">
        <w:rPr>
          <w:rFonts w:ascii="Times New Roman" w:hAnsi="Times New Roman" w:cs="Times New Roman"/>
          <w:b/>
          <w:sz w:val="24"/>
          <w:szCs w:val="24"/>
        </w:rPr>
        <w:t>Supplementary Figure1</w:t>
      </w:r>
      <w:r w:rsidRPr="00796542">
        <w:rPr>
          <w:rFonts w:ascii="Times New Roman" w:hAnsi="Times New Roman" w:cs="Times New Roman"/>
          <w:sz w:val="24"/>
          <w:szCs w:val="24"/>
        </w:rPr>
        <w:t xml:space="preserve"> PreS1 domain of 1–59 amino acid sequence alignment. </w:t>
      </w:r>
    </w:p>
    <w:p w14:paraId="27BEC277" w14:textId="77777777" w:rsidR="00384129" w:rsidRPr="00796542" w:rsidRDefault="00384129" w:rsidP="00384129">
      <w:pPr>
        <w:rPr>
          <w:rFonts w:ascii="Times New Roman" w:hAnsi="Times New Roman" w:cs="Times New Roman"/>
          <w:sz w:val="24"/>
          <w:szCs w:val="24"/>
        </w:rPr>
      </w:pPr>
      <w:r w:rsidRPr="00796542">
        <w:rPr>
          <w:rFonts w:ascii="Times New Roman" w:hAnsi="Times New Roman" w:cs="Times New Roman"/>
          <w:sz w:val="24"/>
          <w:szCs w:val="24"/>
        </w:rPr>
        <w:t>HBV PreS1 amino acid sequences were obtained from the NTCP WT group and NTCP S267F group. T</w:t>
      </w:r>
      <w:r w:rsidRPr="00796542">
        <w:rPr>
          <w:rFonts w:ascii="Times New Roman" w:hAnsi="Times New Roman" w:cs="Times New Roman" w:hint="eastAsia"/>
          <w:sz w:val="24"/>
          <w:szCs w:val="24"/>
        </w:rPr>
        <w:t>he</w:t>
      </w:r>
      <w:r w:rsidRPr="00796542">
        <w:rPr>
          <w:rFonts w:ascii="Times New Roman" w:hAnsi="Times New Roman" w:cs="Times New Roman"/>
          <w:sz w:val="24"/>
          <w:szCs w:val="24"/>
        </w:rPr>
        <w:t xml:space="preserve"> view conservation of amino acid sequences was displayed by plotting identities to a dominant amino acid as a dot. 39 sequences (A) from the NTCP WT group and 24 sequences (B) from the NTCP S267F group were HBV genotype B. 11 sequences (C) from the NTCP WT group and 9 sequences (D) from the NTCP S267F group were HBV genotype C.</w:t>
      </w:r>
    </w:p>
    <w:p w14:paraId="22C60217" w14:textId="77777777" w:rsidR="00796542" w:rsidRPr="00384129" w:rsidRDefault="00796542" w:rsidP="00796542">
      <w:pPr>
        <w:rPr>
          <w:rFonts w:ascii="Times New Roman" w:hAnsi="Times New Roman" w:cs="Times New Roman"/>
          <w:b/>
          <w:sz w:val="24"/>
          <w:szCs w:val="24"/>
        </w:rPr>
      </w:pPr>
    </w:p>
    <w:p w14:paraId="5CF1AF60" w14:textId="3EE1DB67" w:rsidR="00796542" w:rsidRPr="00796542" w:rsidRDefault="00796542" w:rsidP="00670A98">
      <w:pPr>
        <w:rPr>
          <w:szCs w:val="24"/>
        </w:rPr>
      </w:pPr>
    </w:p>
    <w:p w14:paraId="79AADCF9" w14:textId="2AEC4581" w:rsidR="00796542" w:rsidRDefault="00796542" w:rsidP="00670A98">
      <w:pPr>
        <w:rPr>
          <w:szCs w:val="24"/>
        </w:rPr>
      </w:pPr>
    </w:p>
    <w:p w14:paraId="453321E1" w14:textId="77777777" w:rsidR="00796542" w:rsidRPr="00796542" w:rsidRDefault="00796542" w:rsidP="00670A98">
      <w:pPr>
        <w:rPr>
          <w:szCs w:val="24"/>
        </w:rPr>
      </w:pPr>
    </w:p>
    <w:p w14:paraId="68C2CB4D" w14:textId="214AFDA8" w:rsidR="00670A98" w:rsidRDefault="00670A98" w:rsidP="00670A98">
      <w:pPr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54F1CC94" w14:textId="5B422C98" w:rsidR="00796542" w:rsidRDefault="00796542" w:rsidP="00670A98">
      <w:pPr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14B5B377" w14:textId="19B29375" w:rsidR="00796542" w:rsidRDefault="00796542" w:rsidP="00670A98">
      <w:pPr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72CF9DF5" w14:textId="21EBB186" w:rsidR="00796542" w:rsidRDefault="00796542" w:rsidP="00670A98">
      <w:pPr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7D7966C8" w14:textId="77777777" w:rsidR="00796542" w:rsidRPr="0041257E" w:rsidRDefault="00796542" w:rsidP="00670A98">
      <w:pPr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4F2E0B83" w14:textId="34590848" w:rsidR="00E925F1" w:rsidRPr="0041257E" w:rsidRDefault="00E925F1" w:rsidP="003441FD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3441FD" w:rsidRPr="0041257E">
        <w:rPr>
          <w:rFonts w:ascii="Times New Roman" w:hAnsi="Times New Roman" w:cs="Times New Roman"/>
          <w:sz w:val="24"/>
          <w:szCs w:val="24"/>
        </w:rPr>
        <w:t xml:space="preserve">.  5 target </w:t>
      </w:r>
      <w:r w:rsidRPr="0041257E">
        <w:rPr>
          <w:rFonts w:ascii="Times New Roman" w:hAnsi="Times New Roman" w:cs="Times New Roman"/>
          <w:sz w:val="24"/>
          <w:szCs w:val="24"/>
        </w:rPr>
        <w:t>SNPs locus in human NTCP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4"/>
        <w:gridCol w:w="993"/>
        <w:gridCol w:w="1251"/>
        <w:gridCol w:w="861"/>
        <w:gridCol w:w="870"/>
        <w:gridCol w:w="1135"/>
        <w:gridCol w:w="1213"/>
      </w:tblGrid>
      <w:tr w:rsidR="00E925F1" w:rsidRPr="0041257E" w14:paraId="663DE1E5" w14:textId="77777777" w:rsidTr="00E925F1">
        <w:trPr>
          <w:trHeight w:val="540"/>
        </w:trPr>
        <w:tc>
          <w:tcPr>
            <w:tcW w:w="68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E02B2B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SNP ID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E4E1C4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Region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B6118B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Allele change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CBC635" w14:textId="64A29A7A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AA change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37FA862" w14:textId="012DE2D9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MAF†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6B9C3C" w14:textId="226E500E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Function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2555B2D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SIFT‡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F979BB9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PolyPhen</w:t>
            </w:r>
            <w:proofErr w:type="spellEnd"/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 2</w:t>
            </w:r>
            <w:r w:rsidRPr="0041257E">
              <w:rPr>
                <w:rFonts w:ascii="Cambria Math" w:eastAsia="SimSun" w:hAnsi="Cambria Math" w:cs="Cambria Math"/>
                <w:b/>
                <w:color w:val="000000"/>
                <w:kern w:val="0"/>
                <w:sz w:val="14"/>
                <w:szCs w:val="14"/>
              </w:rPr>
              <w:t>⊱</w:t>
            </w:r>
          </w:p>
        </w:tc>
      </w:tr>
      <w:tr w:rsidR="00E925F1" w:rsidRPr="0041257E" w14:paraId="7770DB9B" w14:textId="77777777" w:rsidTr="00E925F1">
        <w:trPr>
          <w:trHeight w:val="270"/>
        </w:trPr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0FF84A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s202018997</w:t>
            </w:r>
          </w:p>
        </w:tc>
        <w:tc>
          <w:tcPr>
            <w:tcW w:w="5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B51083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exon1</w:t>
            </w:r>
          </w:p>
        </w:tc>
        <w:tc>
          <w:tcPr>
            <w:tcW w:w="5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476582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&gt;T</w:t>
            </w:r>
          </w:p>
        </w:tc>
        <w:tc>
          <w:tcPr>
            <w:tcW w:w="75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0DDFA0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.Ala</w:t>
            </w:r>
            <w:proofErr w:type="gram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64Thr</w:t>
            </w:r>
          </w:p>
        </w:tc>
        <w:tc>
          <w:tcPr>
            <w:tcW w:w="5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48EE32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0.0002</w:t>
            </w:r>
          </w:p>
        </w:tc>
        <w:tc>
          <w:tcPr>
            <w:tcW w:w="52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E6AB4F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issense</w:t>
            </w:r>
          </w:p>
        </w:tc>
        <w:tc>
          <w:tcPr>
            <w:tcW w:w="68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46E9EA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Deleterious</w:t>
            </w:r>
          </w:p>
        </w:tc>
        <w:tc>
          <w:tcPr>
            <w:tcW w:w="73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88855C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ROBABLY DAMAGING</w:t>
            </w:r>
          </w:p>
        </w:tc>
      </w:tr>
      <w:tr w:rsidR="00E925F1" w:rsidRPr="0041257E" w14:paraId="699CE64F" w14:textId="77777777" w:rsidTr="00E925F1">
        <w:trPr>
          <w:trHeight w:val="270"/>
        </w:trPr>
        <w:tc>
          <w:tcPr>
            <w:tcW w:w="680" w:type="pct"/>
            <w:vMerge w:val="restart"/>
            <w:shd w:val="clear" w:color="auto" w:fill="auto"/>
            <w:noWrap/>
            <w:vAlign w:val="center"/>
            <w:hideMark/>
          </w:tcPr>
          <w:p w14:paraId="3FA5CA8F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s201339654</w:t>
            </w:r>
          </w:p>
        </w:tc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5658B686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exon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5F2612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&gt;A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1444FE3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.Gly</w:t>
            </w:r>
            <w:proofErr w:type="gram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58Ser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4B99F04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24" w:type="pct"/>
            <w:shd w:val="clear" w:color="000000" w:fill="FFFFFF"/>
            <w:noWrap/>
            <w:vAlign w:val="center"/>
            <w:hideMark/>
          </w:tcPr>
          <w:p w14:paraId="4016377E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issens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F5BAADA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eutral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6AB62B02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BENIGN</w:t>
            </w:r>
          </w:p>
        </w:tc>
      </w:tr>
      <w:tr w:rsidR="00E925F1" w:rsidRPr="0041257E" w14:paraId="34D49D07" w14:textId="77777777" w:rsidTr="00E925F1">
        <w:trPr>
          <w:trHeight w:val="270"/>
        </w:trPr>
        <w:tc>
          <w:tcPr>
            <w:tcW w:w="680" w:type="pct"/>
            <w:vMerge/>
            <w:vAlign w:val="center"/>
            <w:hideMark/>
          </w:tcPr>
          <w:p w14:paraId="433C44D5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7A297AF0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5E480B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&gt;C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FFE9567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.Gly</w:t>
            </w:r>
            <w:proofErr w:type="gram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58Ar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B66E3A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24" w:type="pct"/>
            <w:shd w:val="clear" w:color="000000" w:fill="FFFFFF"/>
            <w:noWrap/>
            <w:vAlign w:val="center"/>
            <w:hideMark/>
          </w:tcPr>
          <w:p w14:paraId="15AF90CC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issens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B52A0FA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eutral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BF65981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BENIGN</w:t>
            </w:r>
          </w:p>
        </w:tc>
      </w:tr>
      <w:tr w:rsidR="00E925F1" w:rsidRPr="0041257E" w14:paraId="1C62620E" w14:textId="77777777" w:rsidTr="00E925F1">
        <w:trPr>
          <w:trHeight w:val="27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B98F66D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s6174593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632881F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exon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B9CBC8B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&gt;G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6F9EB93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.Ile</w:t>
            </w:r>
            <w:proofErr w:type="gram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23Thr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CCF4065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0.0104</w:t>
            </w:r>
          </w:p>
        </w:tc>
        <w:tc>
          <w:tcPr>
            <w:tcW w:w="524" w:type="pct"/>
            <w:shd w:val="clear" w:color="000000" w:fill="FFFFFF"/>
            <w:noWrap/>
            <w:vAlign w:val="center"/>
            <w:hideMark/>
          </w:tcPr>
          <w:p w14:paraId="25E61BF0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issens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7CA9757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eutral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21C8D39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BENIGN</w:t>
            </w:r>
          </w:p>
        </w:tc>
      </w:tr>
      <w:tr w:rsidR="00E925F1" w:rsidRPr="0041257E" w14:paraId="7DE88FF3" w14:textId="77777777" w:rsidTr="00E925F1">
        <w:trPr>
          <w:trHeight w:val="27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5587C39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s229665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EA2459D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exon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25566A3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&gt;A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14F4372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.Ser</w:t>
            </w:r>
            <w:proofErr w:type="gram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67Ph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8DB4A27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0.014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B87690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issens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2A93539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Deleterious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406BAD6A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ROBABLY DAMAGING</w:t>
            </w:r>
          </w:p>
        </w:tc>
      </w:tr>
      <w:tr w:rsidR="00E925F1" w:rsidRPr="0041257E" w14:paraId="01F4BCF7" w14:textId="77777777" w:rsidTr="00E925F1">
        <w:trPr>
          <w:trHeight w:val="27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E75250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s75953196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E4DBCC7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exon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4FDF7B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&gt;T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E3D4C93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.Val</w:t>
            </w:r>
            <w:proofErr w:type="gram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63Il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0AF638C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38A918D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issens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5FEC80E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eutral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A4DB3BA" w14:textId="77777777" w:rsidR="00E925F1" w:rsidRPr="0041257E" w:rsidRDefault="00E925F1" w:rsidP="00E925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BENIGN</w:t>
            </w:r>
          </w:p>
        </w:tc>
      </w:tr>
    </w:tbl>
    <w:p w14:paraId="58629459" w14:textId="2CFB2012" w:rsidR="00E925F1" w:rsidRPr="0041257E" w:rsidRDefault="00E925F1" w:rsidP="0047299F">
      <w:pPr>
        <w:spacing w:line="200" w:lineRule="exact"/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  <w:r w:rsidRPr="0041257E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†</w:t>
      </w:r>
      <w:r w:rsidR="00FF71FB" w:rsidRPr="0041257E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MAF data from</w:t>
      </w:r>
      <w:r w:rsidRPr="0041257E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 xml:space="preserve"> 1000 Genome (https://www.ncbi.nlm.nih.gov/variation/tools/1000genomes/).</w:t>
      </w:r>
      <w:r w:rsidRPr="0041257E">
        <w:rPr>
          <w:rFonts w:ascii="Times New Roman" w:hAnsi="Times New Roman" w:cs="Times New Roman"/>
          <w:sz w:val="14"/>
          <w:szCs w:val="14"/>
        </w:rPr>
        <w:t xml:space="preserve"> </w:t>
      </w:r>
      <w:r w:rsidRPr="0041257E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‡SIFT (http://provean.jcvi.org/index.php) was using to predict the functional consequences of single nucleotide polymorphisms. Prediction outcome can be Neutral or Deleterious.</w:t>
      </w:r>
      <w:r w:rsidRPr="0041257E">
        <w:rPr>
          <w:rFonts w:ascii="Times New Roman" w:hAnsi="Times New Roman" w:cs="Times New Roman"/>
          <w:sz w:val="14"/>
          <w:szCs w:val="14"/>
        </w:rPr>
        <w:t xml:space="preserve"> </w:t>
      </w:r>
      <w:r w:rsidRPr="0041257E">
        <w:rPr>
          <w:rFonts w:ascii="Cambria Math" w:eastAsia="MS Gothic" w:hAnsi="Cambria Math" w:cs="Cambria Math"/>
          <w:color w:val="000000"/>
          <w:kern w:val="0"/>
          <w:sz w:val="14"/>
          <w:szCs w:val="14"/>
        </w:rPr>
        <w:t>⊱</w:t>
      </w:r>
      <w:proofErr w:type="spellStart"/>
      <w:r w:rsidRPr="0041257E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Polyphen</w:t>
      </w:r>
      <w:proofErr w:type="spellEnd"/>
      <w:r w:rsidRPr="0041257E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 xml:space="preserve"> 2 (http://genetics.bwh.harvard.edu/pph2/) was using to predict the functional consequences of single nucleotide polymorphisms. Prediction outcome can be one of probably damaging, possibly damaging, or benign.</w:t>
      </w:r>
    </w:p>
    <w:p w14:paraId="390A1DC5" w14:textId="7C03AB7A" w:rsidR="00FF71FB" w:rsidRPr="0041257E" w:rsidRDefault="00FF71FB" w:rsidP="00FF71FB">
      <w:pPr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p w14:paraId="33D668B9" w14:textId="77777777" w:rsidR="00A926C5" w:rsidRPr="0041257E" w:rsidRDefault="00A926C5" w:rsidP="00FF71FB">
      <w:pPr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p w14:paraId="6CAE752C" w14:textId="2B4BEB73" w:rsidR="00FF71FB" w:rsidRPr="0041257E" w:rsidRDefault="00FF71FB" w:rsidP="003441FD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t xml:space="preserve">Table </w:t>
      </w:r>
      <w:r w:rsidR="003441FD" w:rsidRPr="0041257E">
        <w:rPr>
          <w:rFonts w:ascii="Times New Roman" w:hAnsi="Times New Roman" w:cs="Times New Roman"/>
          <w:sz w:val="24"/>
          <w:szCs w:val="24"/>
        </w:rPr>
        <w:t>S</w:t>
      </w:r>
      <w:r w:rsidRPr="0041257E">
        <w:rPr>
          <w:rFonts w:ascii="Times New Roman" w:hAnsi="Times New Roman" w:cs="Times New Roman"/>
          <w:sz w:val="24"/>
          <w:szCs w:val="24"/>
        </w:rPr>
        <w:t>2</w:t>
      </w:r>
      <w:r w:rsidR="003441FD" w:rsidRPr="0041257E">
        <w:rPr>
          <w:rFonts w:ascii="Times New Roman" w:hAnsi="Times New Roman" w:cs="Times New Roman"/>
          <w:sz w:val="24"/>
          <w:szCs w:val="24"/>
        </w:rPr>
        <w:t xml:space="preserve">. </w:t>
      </w:r>
      <w:r w:rsidRPr="0041257E">
        <w:rPr>
          <w:rFonts w:ascii="Times New Roman" w:hAnsi="Times New Roman" w:cs="Times New Roman"/>
          <w:sz w:val="24"/>
          <w:szCs w:val="24"/>
        </w:rPr>
        <w:t xml:space="preserve"> </w:t>
      </w:r>
      <w:r w:rsidR="003C48AC" w:rsidRPr="0041257E">
        <w:rPr>
          <w:rFonts w:ascii="Times New Roman" w:hAnsi="Times New Roman" w:cs="Times New Roman"/>
          <w:sz w:val="24"/>
          <w:szCs w:val="24"/>
        </w:rPr>
        <w:t>The primers information used for the amplification of NTCP SN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26"/>
        <w:gridCol w:w="1678"/>
        <w:gridCol w:w="3502"/>
      </w:tblGrid>
      <w:tr w:rsidR="003C48AC" w:rsidRPr="0041257E" w14:paraId="48DD46B1" w14:textId="77777777" w:rsidTr="003C48AC">
        <w:trPr>
          <w:trHeight w:val="270"/>
        </w:trPr>
        <w:tc>
          <w:tcPr>
            <w:tcW w:w="18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257571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SNP ID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173835" w14:textId="286973FF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Parameter</w:t>
            </w:r>
          </w:p>
        </w:tc>
        <w:tc>
          <w:tcPr>
            <w:tcW w:w="21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D42006" w14:textId="241EECAA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gramStart"/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Strand(</w:t>
            </w:r>
            <w:proofErr w:type="gramEnd"/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5’→3’)</w:t>
            </w:r>
          </w:p>
        </w:tc>
      </w:tr>
      <w:tr w:rsidR="003C48AC" w:rsidRPr="0041257E" w14:paraId="69783AEE" w14:textId="77777777" w:rsidTr="003C48AC">
        <w:trPr>
          <w:trHeight w:val="270"/>
        </w:trPr>
        <w:tc>
          <w:tcPr>
            <w:tcW w:w="18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EDDD33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s202018997</w:t>
            </w:r>
          </w:p>
        </w:tc>
        <w:tc>
          <w:tcPr>
            <w:tcW w:w="101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4BD2C2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orward</w:t>
            </w:r>
          </w:p>
        </w:tc>
        <w:tc>
          <w:tcPr>
            <w:tcW w:w="210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E11F3D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AAGACCTTGCCCAGCACAAAG</w:t>
            </w:r>
          </w:p>
        </w:tc>
      </w:tr>
      <w:tr w:rsidR="003C48AC" w:rsidRPr="0041257E" w14:paraId="24C43AD0" w14:textId="77777777" w:rsidTr="003C48AC">
        <w:trPr>
          <w:trHeight w:val="270"/>
        </w:trPr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44799926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7F514BC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everse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6029202D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TCTGCCCCATTCAACTTCACC</w:t>
            </w:r>
          </w:p>
        </w:tc>
      </w:tr>
      <w:tr w:rsidR="003C48AC" w:rsidRPr="0041257E" w14:paraId="1D1EEFCE" w14:textId="77777777" w:rsidTr="003C48AC">
        <w:trPr>
          <w:trHeight w:val="270"/>
        </w:trPr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1710F696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rs201339654 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0D094BD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orward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5CE6CBA2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TATTGTGGCCGTTTGGATTTGA</w:t>
            </w:r>
          </w:p>
        </w:tc>
      </w:tr>
      <w:tr w:rsidR="003C48AC" w:rsidRPr="0041257E" w14:paraId="42D9F48F" w14:textId="77777777" w:rsidTr="003C48AC">
        <w:trPr>
          <w:trHeight w:val="270"/>
        </w:trPr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46E26AA2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721968D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everse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5E9986EC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TGATGGGGACCTGAAGGACAA</w:t>
            </w:r>
          </w:p>
        </w:tc>
      </w:tr>
      <w:tr w:rsidR="003C48AC" w:rsidRPr="0041257E" w14:paraId="511F2282" w14:textId="77777777" w:rsidTr="003C48AC">
        <w:trPr>
          <w:trHeight w:val="270"/>
        </w:trPr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3E87F036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s61745930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0170E6E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orward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0F913807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ACCCAGCAGAAAGCCAATAAAA</w:t>
            </w:r>
          </w:p>
        </w:tc>
      </w:tr>
      <w:tr w:rsidR="003C48AC" w:rsidRPr="0041257E" w14:paraId="55F933EB" w14:textId="77777777" w:rsidTr="003C48AC">
        <w:trPr>
          <w:trHeight w:val="270"/>
        </w:trPr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327BC50A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142E2E7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everse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0E07A2B2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CTTCCCCACCTCTGTTCCTCT</w:t>
            </w:r>
          </w:p>
        </w:tc>
      </w:tr>
      <w:tr w:rsidR="003C48AC" w:rsidRPr="0041257E" w14:paraId="278B6E77" w14:textId="77777777" w:rsidTr="003C48AC">
        <w:trPr>
          <w:trHeight w:val="270"/>
        </w:trPr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5449B37C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s2296651_ rs759531965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A777237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Forward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43657D79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TTGTTGGCAGGCTCAGGTCTAA</w:t>
            </w:r>
          </w:p>
        </w:tc>
      </w:tr>
      <w:tr w:rsidR="003C48AC" w:rsidRPr="0041257E" w14:paraId="753C33D8" w14:textId="77777777" w:rsidTr="003C48AC">
        <w:trPr>
          <w:trHeight w:val="270"/>
        </w:trPr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2B19871A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D60A8F2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everse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503DFDBE" w14:textId="77777777" w:rsidR="003C48AC" w:rsidRPr="0041257E" w:rsidRDefault="003C48AC" w:rsidP="003C4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TTTGGTAGCAGCACTGGGACA</w:t>
            </w:r>
          </w:p>
        </w:tc>
      </w:tr>
    </w:tbl>
    <w:p w14:paraId="39AC2B2F" w14:textId="1D018A22" w:rsidR="0041257E" w:rsidRDefault="0041257E" w:rsidP="009F4050">
      <w:pPr>
        <w:jc w:val="center"/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p w14:paraId="5F1D0EF2" w14:textId="77777777" w:rsidR="0041257E" w:rsidRPr="0041257E" w:rsidRDefault="0041257E" w:rsidP="009F4050">
      <w:pPr>
        <w:jc w:val="center"/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p w14:paraId="1AE19663" w14:textId="01D171E6" w:rsidR="002D54CA" w:rsidRPr="0041257E" w:rsidRDefault="007571CC" w:rsidP="009F4050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t>Table S3</w:t>
      </w:r>
      <w:r w:rsidR="004364A2" w:rsidRPr="0041257E">
        <w:rPr>
          <w:rFonts w:ascii="Times New Roman" w:hAnsi="Times New Roman" w:cs="Times New Roman"/>
          <w:sz w:val="24"/>
          <w:szCs w:val="24"/>
        </w:rPr>
        <w:t xml:space="preserve">. </w:t>
      </w:r>
      <w:r w:rsidR="005F411E" w:rsidRPr="0041257E">
        <w:rPr>
          <w:rFonts w:ascii="Times New Roman" w:hAnsi="Times New Roman" w:cs="Times New Roman"/>
          <w:sz w:val="24"/>
          <w:szCs w:val="24"/>
        </w:rPr>
        <w:t xml:space="preserve">NTCP </w:t>
      </w:r>
      <w:proofErr w:type="gramStart"/>
      <w:r w:rsidR="005F411E" w:rsidRPr="0041257E">
        <w:rPr>
          <w:rFonts w:ascii="Times New Roman" w:hAnsi="Times New Roman" w:cs="Times New Roman"/>
          <w:sz w:val="24"/>
          <w:szCs w:val="24"/>
        </w:rPr>
        <w:t>p.Ser</w:t>
      </w:r>
      <w:proofErr w:type="gramEnd"/>
      <w:r w:rsidR="005F411E" w:rsidRPr="0041257E">
        <w:rPr>
          <w:rFonts w:ascii="Times New Roman" w:hAnsi="Times New Roman" w:cs="Times New Roman"/>
          <w:sz w:val="24"/>
          <w:szCs w:val="24"/>
        </w:rPr>
        <w:t>267Phe variant and risk for</w:t>
      </w:r>
      <w:r w:rsidRPr="0041257E">
        <w:rPr>
          <w:rFonts w:ascii="Times New Roman" w:hAnsi="Times New Roman" w:cs="Times New Roman"/>
          <w:sz w:val="24"/>
          <w:szCs w:val="24"/>
        </w:rPr>
        <w:t xml:space="preserve"> </w:t>
      </w:r>
      <w:r w:rsidR="005F411E" w:rsidRPr="0041257E">
        <w:rPr>
          <w:rFonts w:ascii="Times New Roman" w:hAnsi="Times New Roman" w:cs="Times New Roman"/>
          <w:sz w:val="24"/>
          <w:szCs w:val="24"/>
        </w:rPr>
        <w:t xml:space="preserve">overt </w:t>
      </w:r>
      <w:r w:rsidRPr="0041257E">
        <w:rPr>
          <w:rFonts w:ascii="Times New Roman" w:hAnsi="Times New Roman" w:cs="Times New Roman"/>
          <w:sz w:val="24"/>
          <w:szCs w:val="24"/>
        </w:rPr>
        <w:t>HE</w:t>
      </w:r>
    </w:p>
    <w:tbl>
      <w:tblPr>
        <w:tblW w:w="4778" w:type="pct"/>
        <w:tblLook w:val="04A0" w:firstRow="1" w:lastRow="0" w:firstColumn="1" w:lastColumn="0" w:noHBand="0" w:noVBand="1"/>
      </w:tblPr>
      <w:tblGrid>
        <w:gridCol w:w="1238"/>
        <w:gridCol w:w="1324"/>
        <w:gridCol w:w="1324"/>
        <w:gridCol w:w="1324"/>
        <w:gridCol w:w="1808"/>
        <w:gridCol w:w="919"/>
      </w:tblGrid>
      <w:tr w:rsidR="00B94FE9" w:rsidRPr="0041257E" w14:paraId="343BEEF7" w14:textId="77777777" w:rsidTr="00B94FE9">
        <w:trPr>
          <w:trHeight w:val="654"/>
        </w:trPr>
        <w:tc>
          <w:tcPr>
            <w:tcW w:w="78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0E60EA" w14:textId="7F31F58A" w:rsidR="00B94FE9" w:rsidRPr="0041257E" w:rsidRDefault="00B94FE9" w:rsidP="007571CC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Model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A8F508" w14:textId="31455D64" w:rsidR="00B94FE9" w:rsidRPr="0041257E" w:rsidRDefault="00B94FE9" w:rsidP="007571CC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Genotype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8FD08F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Non-HE</w:t>
            </w:r>
          </w:p>
          <w:p w14:paraId="43CD0FD8" w14:textId="46237728" w:rsidR="009F4050" w:rsidRPr="0041257E" w:rsidRDefault="009F4050" w:rsidP="00B94F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group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AE5592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 Overt HE</w:t>
            </w:r>
          </w:p>
          <w:p w14:paraId="2CE5A670" w14:textId="7F35DC0E" w:rsidR="009F4050" w:rsidRPr="0041257E" w:rsidRDefault="009F4050" w:rsidP="00B94F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group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2EEFC8" w14:textId="2D98001A" w:rsidR="00B94FE9" w:rsidRPr="0041257E" w:rsidRDefault="00B94FE9" w:rsidP="007571CC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gramStart"/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OR(</w:t>
            </w:r>
            <w:proofErr w:type="gramEnd"/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95%CI)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B17E03" w14:textId="7C0FAC81" w:rsidR="00B94FE9" w:rsidRPr="0041257E" w:rsidRDefault="009F4050" w:rsidP="007571CC">
            <w:pPr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14"/>
                <w:szCs w:val="14"/>
              </w:rPr>
              <w:t>P</w:t>
            </w: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 value</w:t>
            </w:r>
          </w:p>
        </w:tc>
      </w:tr>
      <w:tr w:rsidR="007571CC" w:rsidRPr="0041257E" w14:paraId="1B02DF22" w14:textId="77777777" w:rsidTr="00B94FE9">
        <w:trPr>
          <w:trHeight w:val="308"/>
        </w:trPr>
        <w:tc>
          <w:tcPr>
            <w:tcW w:w="7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1F49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llele</w:t>
            </w:r>
          </w:p>
        </w:tc>
        <w:tc>
          <w:tcPr>
            <w:tcW w:w="8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81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</w:t>
            </w:r>
          </w:p>
        </w:tc>
        <w:tc>
          <w:tcPr>
            <w:tcW w:w="8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8D3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654(98.79)</w:t>
            </w:r>
          </w:p>
        </w:tc>
        <w:tc>
          <w:tcPr>
            <w:tcW w:w="8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9429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94(96.57)</w:t>
            </w:r>
          </w:p>
        </w:tc>
        <w:tc>
          <w:tcPr>
            <w:tcW w:w="113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AF1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.91(1.21-6.99)</w:t>
            </w:r>
          </w:p>
        </w:tc>
        <w:tc>
          <w:tcPr>
            <w:tcW w:w="57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59D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</w:tr>
      <w:tr w:rsidR="007571CC" w:rsidRPr="0041257E" w14:paraId="581EC5EA" w14:textId="77777777" w:rsidTr="007571CC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D42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8381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D391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8(1.2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2423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4(3.43)</w:t>
            </w:r>
          </w:p>
        </w:tc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30FA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1ADA1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571CC" w:rsidRPr="0041257E" w14:paraId="2B4B4028" w14:textId="77777777" w:rsidTr="007571CC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8657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odominan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736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E7F1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23(97.5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B4D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92(94.1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6176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D98F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 w:rsidR="00B94FE9" w:rsidRPr="0041257E" w14:paraId="0CE9E49D" w14:textId="77777777" w:rsidTr="006A62F0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0618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65BE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525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8(2.4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877A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0(4.90)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3561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C965" w14:textId="77777777" w:rsidR="00B94FE9" w:rsidRPr="0041257E" w:rsidRDefault="00B94FE9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B94FE9" w:rsidRPr="0041257E" w14:paraId="7DF8893E" w14:textId="77777777" w:rsidTr="006A62F0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0200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7EDC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/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94FE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8A4D" w14:textId="77777777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(0.98)</w:t>
            </w:r>
          </w:p>
        </w:tc>
        <w:tc>
          <w:tcPr>
            <w:tcW w:w="113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5E07" w14:textId="7AB4E8F6" w:rsidR="00B94FE9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9F2E9" w14:textId="77777777" w:rsidR="00B94FE9" w:rsidRPr="0041257E" w:rsidRDefault="00B94FE9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571CC" w:rsidRPr="0041257E" w14:paraId="16264DB4" w14:textId="77777777" w:rsidTr="007571CC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FCFE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Dominan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84A6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AF1E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23(97.5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16F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92(94.12)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981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.40(0.95-6.03)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9CF6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63 </w:t>
            </w:r>
          </w:p>
        </w:tc>
      </w:tr>
      <w:tr w:rsidR="007571CC" w:rsidRPr="0041257E" w14:paraId="77ED1F06" w14:textId="77777777" w:rsidTr="007571CC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F0B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DBDD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A+A/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A971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8(2.4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D24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2(5.88)</w:t>
            </w:r>
          </w:p>
        </w:tc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96CB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9C5FC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571CC" w:rsidRPr="0041257E" w14:paraId="1B0E5233" w14:textId="77777777" w:rsidTr="007571CC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1826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ecessiv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4418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G+G/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1D7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31(10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5C4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02(99.02)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570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F79F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 w:rsidR="007571CC" w:rsidRPr="0041257E" w14:paraId="5363A03C" w14:textId="77777777" w:rsidTr="007571CC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44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27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/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E9FB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1F2C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(0.98)</w:t>
            </w:r>
          </w:p>
        </w:tc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9E6C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45AFE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571CC" w:rsidRPr="0041257E" w14:paraId="4229F56D" w14:textId="77777777" w:rsidTr="007571CC">
        <w:trPr>
          <w:trHeight w:val="308"/>
        </w:trPr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EF18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dditiv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48A2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2B53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B2A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727B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.50(1.050-5.70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1FA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0.038</w:t>
            </w:r>
          </w:p>
        </w:tc>
      </w:tr>
    </w:tbl>
    <w:p w14:paraId="1430856E" w14:textId="5460F40B" w:rsidR="007571CC" w:rsidRPr="0041257E" w:rsidRDefault="007571CC" w:rsidP="00FF71FB">
      <w:pPr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p w14:paraId="267F2A0E" w14:textId="777D2FAD" w:rsidR="004B6866" w:rsidRPr="0041257E" w:rsidRDefault="004B6866" w:rsidP="00FF71FB">
      <w:pPr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p w14:paraId="51717E09" w14:textId="77777777" w:rsidR="004B6866" w:rsidRPr="0041257E" w:rsidRDefault="004B6866" w:rsidP="00FF71FB">
      <w:pPr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p w14:paraId="0039F043" w14:textId="60D149C2" w:rsidR="007571CC" w:rsidRPr="0041257E" w:rsidRDefault="00B94FE9" w:rsidP="00B94FE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4364A2" w:rsidRPr="0041257E">
        <w:rPr>
          <w:rFonts w:ascii="Times New Roman" w:hAnsi="Times New Roman" w:cs="Times New Roman"/>
          <w:sz w:val="24"/>
          <w:szCs w:val="24"/>
        </w:rPr>
        <w:t xml:space="preserve">. </w:t>
      </w:r>
      <w:r w:rsidR="005F411E" w:rsidRPr="0041257E">
        <w:rPr>
          <w:rFonts w:ascii="Times New Roman" w:hAnsi="Times New Roman" w:cs="Times New Roman"/>
          <w:sz w:val="24"/>
          <w:szCs w:val="24"/>
        </w:rPr>
        <w:t xml:space="preserve">NTCP </w:t>
      </w:r>
      <w:proofErr w:type="gramStart"/>
      <w:r w:rsidR="005F411E" w:rsidRPr="0041257E">
        <w:rPr>
          <w:rFonts w:ascii="Times New Roman" w:hAnsi="Times New Roman" w:cs="Times New Roman"/>
          <w:sz w:val="24"/>
          <w:szCs w:val="24"/>
        </w:rPr>
        <w:t>p.Ser</w:t>
      </w:r>
      <w:proofErr w:type="gramEnd"/>
      <w:r w:rsidR="005F411E" w:rsidRPr="0041257E">
        <w:rPr>
          <w:rFonts w:ascii="Times New Roman" w:hAnsi="Times New Roman" w:cs="Times New Roman"/>
          <w:sz w:val="24"/>
          <w:szCs w:val="24"/>
        </w:rPr>
        <w:t xml:space="preserve">267Phe variant and risk for HCC in </w:t>
      </w:r>
      <w:r w:rsidR="00EF5936" w:rsidRPr="0041257E">
        <w:rPr>
          <w:rFonts w:ascii="Times New Roman" w:hAnsi="Times New Roman" w:cs="Times New Roman"/>
          <w:sz w:val="24"/>
          <w:szCs w:val="24"/>
        </w:rPr>
        <w:t xml:space="preserve">cirrhosis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85"/>
        <w:gridCol w:w="957"/>
        <w:gridCol w:w="2063"/>
        <w:gridCol w:w="1581"/>
        <w:gridCol w:w="1746"/>
        <w:gridCol w:w="674"/>
      </w:tblGrid>
      <w:tr w:rsidR="009F4050" w:rsidRPr="0041257E" w14:paraId="5B50D393" w14:textId="77777777" w:rsidTr="00B07B29">
        <w:trPr>
          <w:trHeight w:val="680"/>
        </w:trPr>
        <w:tc>
          <w:tcPr>
            <w:tcW w:w="7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09A7" w14:textId="1F2407A5" w:rsidR="007571CC" w:rsidRPr="0041257E" w:rsidRDefault="00B07B29" w:rsidP="00B07B29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Model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4AF8" w14:textId="4BCB01B5" w:rsidR="007571CC" w:rsidRPr="0041257E" w:rsidRDefault="00B94FE9" w:rsidP="00B07B2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Genotype</w:t>
            </w:r>
          </w:p>
        </w:tc>
        <w:tc>
          <w:tcPr>
            <w:tcW w:w="12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5969" w14:textId="77777777" w:rsidR="007571CC" w:rsidRPr="0041257E" w:rsidRDefault="007571CC" w:rsidP="00B94F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Cir without HCC</w:t>
            </w:r>
            <w:r w:rsidR="00B94FE9"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 </w:t>
            </w:r>
          </w:p>
          <w:p w14:paraId="3978FD3C" w14:textId="3B9821DE" w:rsidR="009F4050" w:rsidRPr="0041257E" w:rsidRDefault="009F4050" w:rsidP="00B94FE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group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8ED6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Cir with HCC</w:t>
            </w:r>
          </w:p>
          <w:p w14:paraId="7197CB46" w14:textId="5DF37C85" w:rsidR="009F4050" w:rsidRPr="0041257E" w:rsidRDefault="009F4050" w:rsidP="007571C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group</w:t>
            </w:r>
          </w:p>
        </w:tc>
        <w:tc>
          <w:tcPr>
            <w:tcW w:w="10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2C85" w14:textId="2A5D98C7" w:rsidR="007571CC" w:rsidRPr="0041257E" w:rsidRDefault="00B94FE9" w:rsidP="007571C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>OR(95%CI)</w:t>
            </w:r>
            <w:r w:rsidR="007571CC"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E055" w14:textId="5B6DD5E0" w:rsidR="007571CC" w:rsidRPr="0041257E" w:rsidRDefault="009F4050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14"/>
                <w:szCs w:val="14"/>
              </w:rPr>
              <w:t>P</w:t>
            </w:r>
            <w:r w:rsidRPr="0041257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 value</w:t>
            </w:r>
            <w:r w:rsidR="007571CC"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571CC" w:rsidRPr="0041257E" w14:paraId="775E7CA6" w14:textId="77777777" w:rsidTr="00B07B29">
        <w:trPr>
          <w:trHeight w:val="308"/>
        </w:trPr>
        <w:tc>
          <w:tcPr>
            <w:tcW w:w="77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89065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llele</w:t>
            </w:r>
          </w:p>
        </w:tc>
        <w:tc>
          <w:tcPr>
            <w:tcW w:w="5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C4B476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</w:t>
            </w:r>
          </w:p>
        </w:tc>
        <w:tc>
          <w:tcPr>
            <w:tcW w:w="124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4BD494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456(96.81)</w:t>
            </w:r>
          </w:p>
        </w:tc>
        <w:tc>
          <w:tcPr>
            <w:tcW w:w="95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271712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563(96.74)</w:t>
            </w:r>
          </w:p>
        </w:tc>
        <w:tc>
          <w:tcPr>
            <w:tcW w:w="105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ACD732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.02(0.60-1.76)</w:t>
            </w:r>
          </w:p>
        </w:tc>
        <w:tc>
          <w:tcPr>
            <w:tcW w:w="407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C861D8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93 </w:t>
            </w:r>
          </w:p>
        </w:tc>
      </w:tr>
      <w:tr w:rsidR="007571CC" w:rsidRPr="0041257E" w14:paraId="5C0437B8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EE0DCB2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7F8430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1DFEF217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48(3.19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89A2F3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9(3.26)</w:t>
            </w:r>
          </w:p>
        </w:tc>
        <w:tc>
          <w:tcPr>
            <w:tcW w:w="1051" w:type="pct"/>
            <w:vMerge/>
            <w:vAlign w:val="center"/>
            <w:hideMark/>
          </w:tcPr>
          <w:p w14:paraId="2E1299DD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1AA58C4D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571CC" w:rsidRPr="0041257E" w14:paraId="435DA5C6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8DA6E34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Codominant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EC28AFE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G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685B24C3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05(93.75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B9E3BA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72(93.47)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14:paraId="50638EAC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166532E1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 w:rsidR="00B94FE9" w:rsidRPr="0041257E" w14:paraId="093FAADE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AAD7411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4AB9E4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A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2CCA5AA3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46(6.12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A03EDF6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9(6.52)</w:t>
            </w:r>
          </w:p>
        </w:tc>
        <w:tc>
          <w:tcPr>
            <w:tcW w:w="1051" w:type="pct"/>
            <w:vMerge w:val="restart"/>
            <w:shd w:val="clear" w:color="auto" w:fill="auto"/>
            <w:noWrap/>
            <w:vAlign w:val="center"/>
            <w:hideMark/>
          </w:tcPr>
          <w:p w14:paraId="33CCF2E6" w14:textId="39C13F0E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07" w:type="pct"/>
            <w:vMerge/>
            <w:vAlign w:val="center"/>
            <w:hideMark/>
          </w:tcPr>
          <w:p w14:paraId="588F370C" w14:textId="77777777" w:rsidR="00B94FE9" w:rsidRPr="0041257E" w:rsidRDefault="00B94FE9" w:rsidP="00B94F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B94FE9" w:rsidRPr="0041257E" w14:paraId="564D46AB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A8AC284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85520CF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/A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24D8A3C1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(0.13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60EF4F0" w14:textId="77777777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51" w:type="pct"/>
            <w:vMerge/>
            <w:shd w:val="clear" w:color="auto" w:fill="auto"/>
            <w:noWrap/>
            <w:vAlign w:val="center"/>
            <w:hideMark/>
          </w:tcPr>
          <w:p w14:paraId="26D75C27" w14:textId="5EC50D5B" w:rsidR="00B94FE9" w:rsidRPr="0041257E" w:rsidRDefault="00B94FE9" w:rsidP="00B94F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2EF70A27" w14:textId="77777777" w:rsidR="00B94FE9" w:rsidRPr="0041257E" w:rsidRDefault="00B94FE9" w:rsidP="00B94F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571CC" w:rsidRPr="0041257E" w14:paraId="507C1E68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D9CF96A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Dominant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A195BE8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G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79E7AB9E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05(93.75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7AFD28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72(93.47)</w:t>
            </w:r>
          </w:p>
        </w:tc>
        <w:tc>
          <w:tcPr>
            <w:tcW w:w="1051" w:type="pct"/>
            <w:vMerge w:val="restart"/>
            <w:shd w:val="clear" w:color="auto" w:fill="auto"/>
            <w:noWrap/>
            <w:vAlign w:val="center"/>
            <w:hideMark/>
          </w:tcPr>
          <w:p w14:paraId="3F2C178D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.10(0.58-2.08)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199050E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</w:tr>
      <w:tr w:rsidR="007571CC" w:rsidRPr="0041257E" w14:paraId="14F47471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4A764FB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4D9CBEB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A+A/A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1270F54D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47(6.25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27F5947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9(6.52)</w:t>
            </w:r>
          </w:p>
        </w:tc>
        <w:tc>
          <w:tcPr>
            <w:tcW w:w="1051" w:type="pct"/>
            <w:vMerge/>
            <w:vAlign w:val="center"/>
            <w:hideMark/>
          </w:tcPr>
          <w:p w14:paraId="3A90A527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5A1C9106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571CC" w:rsidRPr="0041257E" w14:paraId="4ECD783A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123BDB0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Recessiv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330C9F9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/G+G/A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11C148C7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51(99.87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F11A7C6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91(100)</w:t>
            </w:r>
          </w:p>
        </w:tc>
        <w:tc>
          <w:tcPr>
            <w:tcW w:w="1051" w:type="pct"/>
            <w:vMerge w:val="restart"/>
            <w:shd w:val="clear" w:color="auto" w:fill="auto"/>
            <w:noWrap/>
            <w:vAlign w:val="center"/>
            <w:hideMark/>
          </w:tcPr>
          <w:p w14:paraId="235E3A96" w14:textId="0DF95F25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70FA564B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7571CC" w:rsidRPr="0041257E" w14:paraId="42C49F04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B8A2203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D4797DE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/A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7E9A0420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(0.13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59D2FB7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51" w:type="pct"/>
            <w:vMerge/>
            <w:vAlign w:val="center"/>
            <w:hideMark/>
          </w:tcPr>
          <w:p w14:paraId="2A3C757F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6C743FE8" w14:textId="77777777" w:rsidR="007571CC" w:rsidRPr="0041257E" w:rsidRDefault="007571CC" w:rsidP="007571C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571CC" w:rsidRPr="0041257E" w14:paraId="71FF5A93" w14:textId="77777777" w:rsidTr="00B94FE9">
        <w:trPr>
          <w:trHeight w:val="308"/>
        </w:trPr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C15407C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dditive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579B5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14:paraId="09EECDE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95D7EA5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51" w:type="pct"/>
            <w:shd w:val="clear" w:color="auto" w:fill="auto"/>
            <w:noWrap/>
            <w:vAlign w:val="center"/>
            <w:hideMark/>
          </w:tcPr>
          <w:p w14:paraId="02D0391E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.06(0.57-1.97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92BD7B8" w14:textId="77777777" w:rsidR="007571CC" w:rsidRPr="0041257E" w:rsidRDefault="007571CC" w:rsidP="007571C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86 </w:t>
            </w:r>
          </w:p>
        </w:tc>
      </w:tr>
    </w:tbl>
    <w:p w14:paraId="0C62CED3" w14:textId="45A5267B" w:rsidR="0041257E" w:rsidRDefault="0041257E" w:rsidP="007571CC">
      <w:pPr>
        <w:rPr>
          <w:rFonts w:ascii="Times New Roman" w:hAnsi="Times New Roman" w:cs="Times New Roman"/>
          <w:sz w:val="14"/>
          <w:szCs w:val="14"/>
        </w:rPr>
      </w:pPr>
    </w:p>
    <w:p w14:paraId="6BC20E81" w14:textId="77777777" w:rsidR="0041257E" w:rsidRPr="0041257E" w:rsidRDefault="0041257E" w:rsidP="007571CC">
      <w:pPr>
        <w:rPr>
          <w:rFonts w:ascii="Times New Roman" w:hAnsi="Times New Roman" w:cs="Times New Roman"/>
          <w:sz w:val="14"/>
          <w:szCs w:val="14"/>
        </w:rPr>
      </w:pPr>
    </w:p>
    <w:p w14:paraId="41A9CD76" w14:textId="77777777" w:rsidR="00993735" w:rsidRPr="0041257E" w:rsidRDefault="004364A2" w:rsidP="004364A2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t xml:space="preserve">Table S5. Association between NTCP </w:t>
      </w:r>
      <w:bookmarkStart w:id="1" w:name="_Hlk533789974"/>
      <w:proofErr w:type="gramStart"/>
      <w:r w:rsidRPr="0041257E">
        <w:rPr>
          <w:rFonts w:ascii="Times New Roman" w:hAnsi="Times New Roman" w:cs="Times New Roman"/>
          <w:sz w:val="24"/>
          <w:szCs w:val="24"/>
        </w:rPr>
        <w:t>p.Ser</w:t>
      </w:r>
      <w:proofErr w:type="gramEnd"/>
      <w:r w:rsidRPr="0041257E">
        <w:rPr>
          <w:rFonts w:ascii="Times New Roman" w:hAnsi="Times New Roman" w:cs="Times New Roman"/>
          <w:sz w:val="24"/>
          <w:szCs w:val="24"/>
        </w:rPr>
        <w:t>267Phe</w:t>
      </w:r>
      <w:bookmarkEnd w:id="1"/>
      <w:r w:rsidRPr="0041257E">
        <w:rPr>
          <w:rFonts w:ascii="Times New Roman" w:hAnsi="Times New Roman" w:cs="Times New Roman"/>
          <w:sz w:val="24"/>
          <w:szCs w:val="24"/>
        </w:rPr>
        <w:t xml:space="preserve"> variant </w:t>
      </w:r>
    </w:p>
    <w:p w14:paraId="4056E356" w14:textId="0EB7F11E" w:rsidR="004364A2" w:rsidRPr="0041257E" w:rsidRDefault="004364A2" w:rsidP="004364A2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t xml:space="preserve">and </w:t>
      </w:r>
      <w:r w:rsidR="00EF5936" w:rsidRPr="0041257E">
        <w:rPr>
          <w:rFonts w:ascii="Times New Roman" w:hAnsi="Times New Roman" w:cs="Times New Roman"/>
          <w:sz w:val="24"/>
          <w:szCs w:val="24"/>
        </w:rPr>
        <w:t>clinical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3"/>
        <w:gridCol w:w="1039"/>
        <w:gridCol w:w="901"/>
        <w:gridCol w:w="901"/>
        <w:gridCol w:w="900"/>
        <w:gridCol w:w="900"/>
        <w:gridCol w:w="900"/>
        <w:gridCol w:w="942"/>
      </w:tblGrid>
      <w:tr w:rsidR="004364A2" w:rsidRPr="0041257E" w14:paraId="60E9ED56" w14:textId="77777777" w:rsidTr="004364A2">
        <w:trPr>
          <w:trHeight w:val="308"/>
        </w:trPr>
        <w:tc>
          <w:tcPr>
            <w:tcW w:w="10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CCB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laboratory tests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190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Model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73F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Beta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C03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SE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D0E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L95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5CAC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U95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986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STAT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2B3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14"/>
                <w:szCs w:val="14"/>
              </w:rPr>
              <w:t>P</w:t>
            </w: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-value</w:t>
            </w:r>
          </w:p>
        </w:tc>
      </w:tr>
      <w:tr w:rsidR="004364A2" w:rsidRPr="0041257E" w14:paraId="20C74A6F" w14:textId="77777777" w:rsidTr="004364A2">
        <w:trPr>
          <w:trHeight w:val="345"/>
        </w:trPr>
        <w:tc>
          <w:tcPr>
            <w:tcW w:w="10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E3DF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ST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9D8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dditive</w:t>
            </w:r>
          </w:p>
        </w:tc>
        <w:tc>
          <w:tcPr>
            <w:tcW w:w="5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03E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14.6</w:t>
            </w:r>
          </w:p>
        </w:tc>
        <w:tc>
          <w:tcPr>
            <w:tcW w:w="5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775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30.25</w:t>
            </w:r>
          </w:p>
        </w:tc>
        <w:tc>
          <w:tcPr>
            <w:tcW w:w="5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54BD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73.9</w:t>
            </w:r>
          </w:p>
        </w:tc>
        <w:tc>
          <w:tcPr>
            <w:tcW w:w="5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93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55.28</w:t>
            </w:r>
          </w:p>
        </w:tc>
        <w:tc>
          <w:tcPr>
            <w:tcW w:w="5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1CB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3.788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1F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  <w:t>1.55×10</w:t>
            </w: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</w:tr>
      <w:tr w:rsidR="004364A2" w:rsidRPr="0041257E" w14:paraId="1231AED5" w14:textId="77777777" w:rsidTr="004364A2">
        <w:trPr>
          <w:trHeight w:val="345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C6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L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019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ddit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5C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29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25D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35.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B28A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99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091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59.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75BD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3.6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C61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  <w:t>3.14×10</w:t>
            </w: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</w:tr>
      <w:tr w:rsidR="004364A2" w:rsidRPr="0041257E" w14:paraId="3A3BB0A0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D27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lgHBVDN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AB5E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ddit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1F5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23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56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4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46AF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046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7ABE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51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CB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6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9AD5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</w:tr>
      <w:tr w:rsidR="004364A2" w:rsidRPr="0041257E" w14:paraId="6E302B12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C6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BeAg</w:t>
            </w:r>
            <w:proofErr w:type="spellEnd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 xml:space="preserve"> stat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597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ddit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FDDA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042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2F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030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B41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016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5F1F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0BD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4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204F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16 </w:t>
            </w:r>
          </w:p>
        </w:tc>
      </w:tr>
      <w:tr w:rsidR="004364A2" w:rsidRPr="0041257E" w14:paraId="60961A03" w14:textId="77777777" w:rsidTr="004364A2">
        <w:trPr>
          <w:trHeight w:val="345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07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DA0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Dominan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8A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2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4C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31.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8FB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81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3B0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58.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C76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3.8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759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  <w:t>1.25×-10</w:t>
            </w: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</w:tr>
      <w:tr w:rsidR="004364A2" w:rsidRPr="0041257E" w14:paraId="3DBFE333" w14:textId="77777777" w:rsidTr="004364A2">
        <w:trPr>
          <w:trHeight w:val="345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C64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L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357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Dominan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B50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35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9A3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37.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309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207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60F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62.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CD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3.6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2C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  <w:t>2.68×-10</w:t>
            </w: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</w:tr>
      <w:tr w:rsidR="004364A2" w:rsidRPr="0041257E" w14:paraId="2B41C8DF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E5C9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lgHBVDN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03B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Dominan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906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25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4C5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4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55A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027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124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54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86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7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7AF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</w:tr>
      <w:tr w:rsidR="004364A2" w:rsidRPr="0041257E" w14:paraId="4A59B2FF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3C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BeAg</w:t>
            </w:r>
            <w:proofErr w:type="spellEnd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 xml:space="preserve"> stat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443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Dominan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E4A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042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37EE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031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8E1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019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C52A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0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5C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3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9833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18 </w:t>
            </w:r>
          </w:p>
        </w:tc>
      </w:tr>
      <w:tr w:rsidR="004364A2" w:rsidRPr="0041257E" w14:paraId="45818216" w14:textId="77777777" w:rsidTr="004364A2">
        <w:trPr>
          <w:trHeight w:val="345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ABA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8599" w14:textId="084F6480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ET</w:t>
            </w:r>
            <w:r w:rsidR="00380DF6"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25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20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27EA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31.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F1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82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A5E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58.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0FC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3.8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380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  <w:t>1.41×-10</w:t>
            </w: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</w:tr>
      <w:tr w:rsidR="004364A2" w:rsidRPr="0041257E" w14:paraId="3CD4C3D2" w14:textId="77777777" w:rsidTr="004364A2">
        <w:trPr>
          <w:trHeight w:val="345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C4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L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A9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E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5F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35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846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37.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5D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208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BA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61.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0DB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3.6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E61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</w:rPr>
              <w:t>3.07×-10</w:t>
            </w:r>
            <w:r w:rsidRPr="0041257E">
              <w:rPr>
                <w:rFonts w:ascii="Times New Roman" w:eastAsia="SimSu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</w:tr>
      <w:tr w:rsidR="004364A2" w:rsidRPr="0041257E" w14:paraId="2A34E738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2EA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lgHBVDN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5F1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E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0B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27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004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4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6AF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012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BA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56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67E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8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86C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</w:tc>
      </w:tr>
      <w:tr w:rsidR="004364A2" w:rsidRPr="0041257E" w14:paraId="6AF92982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1CF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BeAg</w:t>
            </w:r>
            <w:proofErr w:type="spellEnd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 xml:space="preserve"> stat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36D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E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299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040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07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031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5FF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021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DFB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0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E6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2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EE3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20 </w:t>
            </w:r>
          </w:p>
        </w:tc>
      </w:tr>
      <w:tr w:rsidR="004364A2" w:rsidRPr="0041257E" w14:paraId="331156A9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416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lgHBVDN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2340" w14:textId="69C91D30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OM</w:t>
            </w:r>
            <w:r w:rsidR="00380DF6"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‡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1A7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74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39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0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B9D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2.8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73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3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0D3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70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F36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48 </w:t>
            </w:r>
          </w:p>
        </w:tc>
      </w:tr>
      <w:tr w:rsidR="004364A2" w:rsidRPr="0041257E" w14:paraId="3287A621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579A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BeAg</w:t>
            </w:r>
            <w:proofErr w:type="spellEnd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 xml:space="preserve"> stat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05A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OM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ABA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2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1EA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9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940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26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D21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51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98A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6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8379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52 </w:t>
            </w:r>
          </w:p>
        </w:tc>
      </w:tr>
      <w:tr w:rsidR="004364A2" w:rsidRPr="0041257E" w14:paraId="50C234F1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0C6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L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22D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OM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4DE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33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871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240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19BA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605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60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338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724E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55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CE8F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58 </w:t>
            </w:r>
          </w:p>
        </w:tc>
      </w:tr>
      <w:tr w:rsidR="004364A2" w:rsidRPr="0041257E" w14:paraId="40129F36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D81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2B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OM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F34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DBA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31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495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00B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281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E3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54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FFE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59 </w:t>
            </w:r>
          </w:p>
        </w:tc>
      </w:tr>
      <w:tr w:rsidR="004364A2" w:rsidRPr="0041257E" w14:paraId="69CE0B09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AF96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lgHBVDN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E69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Recess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AD8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77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CCB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0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063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2.8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F467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.3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EDB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7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0DE0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47 </w:t>
            </w:r>
          </w:p>
        </w:tc>
      </w:tr>
      <w:tr w:rsidR="004364A2" w:rsidRPr="0041257E" w14:paraId="23674BCC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4F1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HBeAg</w:t>
            </w:r>
            <w:proofErr w:type="spellEnd"/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 xml:space="preserve"> stat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9BCB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Recess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A48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2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549F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19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0F5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26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0DB9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51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8C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0.62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56F2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53 </w:t>
            </w:r>
          </w:p>
        </w:tc>
      </w:tr>
      <w:tr w:rsidR="004364A2" w:rsidRPr="0041257E" w14:paraId="3B3A98CD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8855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L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F9B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Recess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132E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120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ACA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241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79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593.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ED32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352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29D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50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DDD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62 </w:t>
            </w:r>
          </w:p>
        </w:tc>
      </w:tr>
      <w:tr w:rsidR="004364A2" w:rsidRPr="0041257E" w14:paraId="0C513CED" w14:textId="77777777" w:rsidTr="004364A2">
        <w:trPr>
          <w:trHeight w:val="308"/>
        </w:trPr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D16E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AS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4473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Recessiv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C14D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94.9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726C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198.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9610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48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D52F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294.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18CF" w14:textId="77777777" w:rsidR="004364A2" w:rsidRPr="0041257E" w:rsidRDefault="004364A2" w:rsidP="004364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kern w:val="0"/>
                <w:sz w:val="14"/>
                <w:szCs w:val="14"/>
              </w:rPr>
              <w:t>-0.478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8189" w14:textId="77777777" w:rsidR="004364A2" w:rsidRPr="0041257E" w:rsidRDefault="004364A2" w:rsidP="004364A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0.63 </w:t>
            </w:r>
          </w:p>
        </w:tc>
      </w:tr>
    </w:tbl>
    <w:p w14:paraId="4100DF68" w14:textId="50E63E29" w:rsidR="00B07B29" w:rsidRPr="0041257E" w:rsidRDefault="00252918" w:rsidP="0047299F">
      <w:pPr>
        <w:spacing w:line="200" w:lineRule="exact"/>
        <w:rPr>
          <w:rFonts w:ascii="Times New Roman" w:eastAsia="SimSun" w:hAnsi="Times New Roman" w:cs="Times New Roman"/>
          <w:kern w:val="0"/>
          <w:sz w:val="14"/>
          <w:szCs w:val="14"/>
        </w:rPr>
      </w:pPr>
      <w:r w:rsidRPr="0041257E">
        <w:rPr>
          <w:rFonts w:ascii="Times New Roman" w:eastAsia="SimSun" w:hAnsi="Times New Roman" w:cs="Times New Roman"/>
          <w:kern w:val="0"/>
          <w:sz w:val="14"/>
          <w:szCs w:val="14"/>
        </w:rPr>
        <w:t xml:space="preserve">Abbreviations: Beta, Regression coefficient. SE, Standard Deviation. L95, Lower of the 95%CI. U95, Upper of the 95%CI. </w:t>
      </w:r>
      <w:r w:rsidR="00380DF6" w:rsidRPr="0041257E">
        <w:rPr>
          <w:rFonts w:ascii="Times New Roman" w:eastAsia="SimSun" w:hAnsi="Times New Roman" w:cs="Times New Roman"/>
          <w:kern w:val="0"/>
          <w:sz w:val="14"/>
          <w:szCs w:val="14"/>
        </w:rPr>
        <w:t>†HET is the GA genotype and ‡HOM is the AA genotype, which were compared with GG genotype. HET/HOM is the codominant model.</w:t>
      </w:r>
    </w:p>
    <w:p w14:paraId="2BEB882F" w14:textId="09FCFB5C" w:rsidR="005F411E" w:rsidRPr="0041257E" w:rsidRDefault="005F411E" w:rsidP="007571CC">
      <w:pPr>
        <w:rPr>
          <w:rFonts w:ascii="Times New Roman" w:hAnsi="Times New Roman" w:cs="Times New Roman"/>
          <w:sz w:val="14"/>
          <w:szCs w:val="14"/>
        </w:rPr>
      </w:pPr>
    </w:p>
    <w:p w14:paraId="4943B4F7" w14:textId="45823894" w:rsidR="004B6866" w:rsidRPr="0041257E" w:rsidRDefault="004B6866" w:rsidP="007571CC">
      <w:pPr>
        <w:rPr>
          <w:rFonts w:ascii="Times New Roman" w:hAnsi="Times New Roman" w:cs="Times New Roman"/>
          <w:sz w:val="14"/>
          <w:szCs w:val="14"/>
        </w:rPr>
      </w:pPr>
    </w:p>
    <w:p w14:paraId="12668466" w14:textId="01F1FCF9" w:rsidR="004B6866" w:rsidRPr="0041257E" w:rsidRDefault="004B6866" w:rsidP="007571CC">
      <w:pPr>
        <w:rPr>
          <w:rFonts w:ascii="Times New Roman" w:hAnsi="Times New Roman" w:cs="Times New Roman"/>
          <w:sz w:val="14"/>
          <w:szCs w:val="14"/>
        </w:rPr>
      </w:pPr>
    </w:p>
    <w:p w14:paraId="3B828D9C" w14:textId="77777777" w:rsidR="004B6866" w:rsidRPr="0041257E" w:rsidRDefault="004B6866" w:rsidP="007571CC">
      <w:pPr>
        <w:rPr>
          <w:rFonts w:ascii="Times New Roman" w:hAnsi="Times New Roman" w:cs="Times New Roman"/>
          <w:sz w:val="14"/>
          <w:szCs w:val="14"/>
        </w:rPr>
      </w:pPr>
    </w:p>
    <w:p w14:paraId="20356133" w14:textId="77777777" w:rsidR="005F411E" w:rsidRPr="0041257E" w:rsidRDefault="004364A2" w:rsidP="005F411E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lastRenderedPageBreak/>
        <w:t>Table S6.</w:t>
      </w:r>
      <w:r w:rsidR="007571CC" w:rsidRPr="0041257E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527193019"/>
      <w:r w:rsidR="007571CC" w:rsidRPr="0041257E">
        <w:rPr>
          <w:rFonts w:ascii="Times New Roman" w:hAnsi="Times New Roman" w:cs="Times New Roman"/>
          <w:sz w:val="24"/>
          <w:szCs w:val="24"/>
        </w:rPr>
        <w:t>Demographic and clinical features of patients</w:t>
      </w:r>
      <w:r w:rsidR="005F411E" w:rsidRPr="0041257E">
        <w:rPr>
          <w:rFonts w:ascii="Times New Roman" w:hAnsi="Times New Roman" w:cs="Times New Roman"/>
          <w:sz w:val="24"/>
          <w:szCs w:val="24"/>
        </w:rPr>
        <w:t xml:space="preserve"> </w:t>
      </w:r>
      <w:r w:rsidR="007571CC" w:rsidRPr="0041257E">
        <w:rPr>
          <w:rFonts w:ascii="Times New Roman" w:hAnsi="Times New Roman" w:cs="Times New Roman"/>
          <w:sz w:val="24"/>
          <w:szCs w:val="24"/>
        </w:rPr>
        <w:t xml:space="preserve">enrolled </w:t>
      </w:r>
    </w:p>
    <w:p w14:paraId="33D390D9" w14:textId="29223419" w:rsidR="003B7599" w:rsidRPr="0041257E" w:rsidRDefault="007571CC" w:rsidP="005F411E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t>in the HBV sequences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1138"/>
        <w:gridCol w:w="1282"/>
        <w:gridCol w:w="1420"/>
        <w:gridCol w:w="1282"/>
        <w:gridCol w:w="1349"/>
      </w:tblGrid>
      <w:tr w:rsidR="003B7599" w:rsidRPr="0041257E" w14:paraId="03BFC1E2" w14:textId="77777777" w:rsidTr="006A62F0">
        <w:trPr>
          <w:trHeight w:val="278"/>
        </w:trPr>
        <w:tc>
          <w:tcPr>
            <w:tcW w:w="11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714ADA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Characteristic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518C59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ALL</w:t>
            </w:r>
          </w:p>
          <w:p w14:paraId="78821589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N=83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81157E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NTCP </w:t>
            </w:r>
            <w:proofErr w:type="gramStart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WT  of</w:t>
            </w:r>
            <w:proofErr w:type="gramEnd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 HBV </w:t>
            </w:r>
            <w:proofErr w:type="spellStart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genoype</w:t>
            </w:r>
            <w:proofErr w:type="spellEnd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 B</w:t>
            </w:r>
          </w:p>
          <w:p w14:paraId="40224BD4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N=39</w:t>
            </w:r>
          </w:p>
        </w:tc>
        <w:tc>
          <w:tcPr>
            <w:tcW w:w="8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C3E1AC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NTCP S267 of HBV </w:t>
            </w:r>
            <w:proofErr w:type="spellStart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genoype</w:t>
            </w:r>
            <w:proofErr w:type="spellEnd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 B</w:t>
            </w:r>
          </w:p>
          <w:p w14:paraId="3BB585A3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N=24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D48552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NTCP </w:t>
            </w:r>
            <w:proofErr w:type="gramStart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WT  of</w:t>
            </w:r>
            <w:proofErr w:type="gramEnd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 HBV </w:t>
            </w:r>
            <w:proofErr w:type="spellStart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genoype</w:t>
            </w:r>
            <w:proofErr w:type="spellEnd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 C</w:t>
            </w:r>
          </w:p>
          <w:p w14:paraId="1D0B8317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N=11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B0DD33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NTCP S267 of HBV </w:t>
            </w:r>
            <w:proofErr w:type="spellStart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genoype</w:t>
            </w:r>
            <w:proofErr w:type="spellEnd"/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 C</w:t>
            </w:r>
          </w:p>
          <w:p w14:paraId="6522D12E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N=9</w:t>
            </w:r>
          </w:p>
        </w:tc>
      </w:tr>
      <w:tr w:rsidR="00C95472" w:rsidRPr="0041257E" w14:paraId="6D899913" w14:textId="77777777" w:rsidTr="006A62F0">
        <w:trPr>
          <w:trHeight w:val="272"/>
        </w:trPr>
        <w:tc>
          <w:tcPr>
            <w:tcW w:w="1104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E7DAB5A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gender, Male (%)</w:t>
            </w:r>
          </w:p>
        </w:tc>
        <w:tc>
          <w:tcPr>
            <w:tcW w:w="6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39AFF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56(67.5%)</w:t>
            </w:r>
          </w:p>
        </w:tc>
        <w:tc>
          <w:tcPr>
            <w:tcW w:w="77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FE19DA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6(66.7%)</w:t>
            </w:r>
          </w:p>
        </w:tc>
        <w:tc>
          <w:tcPr>
            <w:tcW w:w="8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32ABA4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8(75.0%)</w:t>
            </w:r>
          </w:p>
        </w:tc>
        <w:tc>
          <w:tcPr>
            <w:tcW w:w="77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EF9EB3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8(72.7%)</w:t>
            </w:r>
          </w:p>
        </w:tc>
        <w:tc>
          <w:tcPr>
            <w:tcW w:w="8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A81711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4(44.4%)</w:t>
            </w:r>
          </w:p>
        </w:tc>
      </w:tr>
      <w:tr w:rsidR="00C95472" w:rsidRPr="0041257E" w14:paraId="0149B5D1" w14:textId="77777777" w:rsidTr="006A62F0">
        <w:trPr>
          <w:trHeight w:val="272"/>
        </w:trPr>
        <w:tc>
          <w:tcPr>
            <w:tcW w:w="1104" w:type="pct"/>
            <w:shd w:val="clear" w:color="auto" w:fill="auto"/>
            <w:vAlign w:val="center"/>
            <w:hideMark/>
          </w:tcPr>
          <w:p w14:paraId="52C26D0E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proofErr w:type="gram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Age,year</w:t>
            </w:r>
            <w:proofErr w:type="gram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,mean±SD</w:t>
            </w:r>
            <w:proofErr w:type="spellEnd"/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7DE955F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2.47±1.1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115047B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2.64±1.4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E59812F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5.46±2.80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ABD98C7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9.09±2.39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69AF22F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7.89±1.67</w:t>
            </w:r>
          </w:p>
        </w:tc>
      </w:tr>
      <w:tr w:rsidR="00C95472" w:rsidRPr="0041257E" w14:paraId="46B6120D" w14:textId="77777777" w:rsidTr="006A62F0">
        <w:trPr>
          <w:trHeight w:val="272"/>
        </w:trPr>
        <w:tc>
          <w:tcPr>
            <w:tcW w:w="1104" w:type="pct"/>
            <w:shd w:val="clear" w:color="auto" w:fill="auto"/>
            <w:vAlign w:val="center"/>
            <w:hideMark/>
          </w:tcPr>
          <w:p w14:paraId="03D0C402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HBV DNA</w:t>
            </w: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（</w:t>
            </w:r>
            <w:proofErr w:type="spell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lgIU</w:t>
            </w:r>
            <w:proofErr w:type="spell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/mL), </w:t>
            </w:r>
            <w:proofErr w:type="spell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FC333A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6.98±0.1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8462DBE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6.84±0.2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7559B60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.00±0.2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A36AB69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.30±0.28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E5AA69A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7.08±0.29</w:t>
            </w:r>
          </w:p>
        </w:tc>
      </w:tr>
      <w:tr w:rsidR="00C95472" w:rsidRPr="0041257E" w14:paraId="2B0CEDAC" w14:textId="77777777" w:rsidTr="006A62F0">
        <w:trPr>
          <w:trHeight w:val="272"/>
        </w:trPr>
        <w:tc>
          <w:tcPr>
            <w:tcW w:w="1104" w:type="pct"/>
            <w:shd w:val="clear" w:color="auto" w:fill="auto"/>
            <w:vAlign w:val="center"/>
            <w:hideMark/>
          </w:tcPr>
          <w:p w14:paraId="51DF47BA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ALT(IU/L), </w:t>
            </w:r>
            <w:proofErr w:type="spell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DCF7D96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47.73±3.0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C11ED96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51.53±5.5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6D46456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40.75±4.2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D1A3712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45.45±4.45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1BF82E3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52.55±7.14</w:t>
            </w:r>
          </w:p>
        </w:tc>
      </w:tr>
      <w:tr w:rsidR="00C95472" w:rsidRPr="0041257E" w14:paraId="0E4E20D7" w14:textId="77777777" w:rsidTr="006A62F0">
        <w:trPr>
          <w:trHeight w:val="272"/>
        </w:trPr>
        <w:tc>
          <w:tcPr>
            <w:tcW w:w="1104" w:type="pct"/>
            <w:shd w:val="clear" w:color="auto" w:fill="auto"/>
            <w:vAlign w:val="center"/>
            <w:hideMark/>
          </w:tcPr>
          <w:p w14:paraId="2A06A399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AST(IU/L), </w:t>
            </w:r>
            <w:proofErr w:type="spell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BBEF355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5.42±1.7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789DA0C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8.15±2.8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E7ED3DB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1.29±2.5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29235B4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6.82±4.85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E22F642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2.89±3.77</w:t>
            </w:r>
          </w:p>
        </w:tc>
      </w:tr>
      <w:tr w:rsidR="00C95472" w:rsidRPr="0041257E" w14:paraId="2ADA4658" w14:textId="77777777" w:rsidTr="006A62F0">
        <w:trPr>
          <w:trHeight w:val="272"/>
        </w:trPr>
        <w:tc>
          <w:tcPr>
            <w:tcW w:w="1104" w:type="pct"/>
            <w:shd w:val="clear" w:color="auto" w:fill="auto"/>
            <w:vAlign w:val="center"/>
            <w:hideMark/>
          </w:tcPr>
          <w:p w14:paraId="664E89EE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HBeAg</w:t>
            </w:r>
            <w:proofErr w:type="spellEnd"/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 xml:space="preserve"> positive </w:t>
            </w: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（</w:t>
            </w: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%</w:t>
            </w: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E0E67A5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63(75.9%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9AB0C45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9(74.4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202791F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17(70.8%)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3ED9418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9(81.8%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C57440C" w14:textId="77777777" w:rsidR="003B7599" w:rsidRPr="0041257E" w:rsidRDefault="003B7599" w:rsidP="006A6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41257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8(88.9%)</w:t>
            </w:r>
          </w:p>
        </w:tc>
      </w:tr>
    </w:tbl>
    <w:p w14:paraId="12C96A79" w14:textId="77777777" w:rsidR="003B7599" w:rsidRPr="0041257E" w:rsidRDefault="003B7599" w:rsidP="003B7599">
      <w:pPr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p w14:paraId="5B8954EE" w14:textId="1AA99E88" w:rsidR="003B7599" w:rsidRDefault="003B7599" w:rsidP="007571CC">
      <w:pPr>
        <w:rPr>
          <w:rFonts w:ascii="Times New Roman" w:hAnsi="Times New Roman" w:cs="Times New Roman"/>
          <w:sz w:val="14"/>
          <w:szCs w:val="14"/>
        </w:rPr>
      </w:pPr>
    </w:p>
    <w:p w14:paraId="1663C536" w14:textId="77777777" w:rsidR="00384129" w:rsidRDefault="00384129" w:rsidP="00384129">
      <w:pPr>
        <w:rPr>
          <w:rFonts w:ascii="Times New Roman" w:hAnsi="Times New Roman" w:cs="Times New Roman"/>
          <w:sz w:val="14"/>
          <w:szCs w:val="14"/>
        </w:rPr>
      </w:pPr>
    </w:p>
    <w:p w14:paraId="0C9160BE" w14:textId="77777777" w:rsidR="00384129" w:rsidRDefault="00384129" w:rsidP="00384129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7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41257E">
        <w:rPr>
          <w:rFonts w:ascii="Times New Roman" w:hAnsi="Times New Roman" w:cs="Times New Roman"/>
          <w:sz w:val="24"/>
          <w:szCs w:val="24"/>
        </w:rPr>
        <w:t xml:space="preserve">. Demographic and clinical features of </w:t>
      </w:r>
      <w:r w:rsidRPr="00AB25D5">
        <w:rPr>
          <w:rFonts w:ascii="Times New Roman" w:hAnsi="Times New Roman" w:cs="Times New Roman"/>
          <w:sz w:val="24"/>
          <w:szCs w:val="24"/>
        </w:rPr>
        <w:t xml:space="preserve">individuals </w:t>
      </w:r>
    </w:p>
    <w:p w14:paraId="40390E5F" w14:textId="77777777" w:rsidR="00384129" w:rsidRPr="00A62A9A" w:rsidRDefault="00384129" w:rsidP="00384129">
      <w:pPr>
        <w:jc w:val="center"/>
        <w:rPr>
          <w:rFonts w:ascii="Times New Roman" w:hAnsi="Times New Roman" w:cs="Times New Roman"/>
          <w:sz w:val="24"/>
          <w:szCs w:val="24"/>
        </w:rPr>
      </w:pPr>
      <w:r w:rsidRPr="00AB25D5">
        <w:rPr>
          <w:rFonts w:ascii="Times New Roman" w:hAnsi="Times New Roman" w:cs="Times New Roman"/>
          <w:sz w:val="24"/>
          <w:szCs w:val="24"/>
        </w:rPr>
        <w:t xml:space="preserve">with homozygous </w:t>
      </w:r>
      <w:proofErr w:type="gramStart"/>
      <w:r w:rsidRPr="00AB25D5">
        <w:rPr>
          <w:rFonts w:ascii="Times New Roman" w:hAnsi="Times New Roman" w:cs="Times New Roman"/>
          <w:sz w:val="24"/>
          <w:szCs w:val="24"/>
        </w:rPr>
        <w:t>p.Ser</w:t>
      </w:r>
      <w:proofErr w:type="gramEnd"/>
      <w:r w:rsidRPr="00AB25D5">
        <w:rPr>
          <w:rFonts w:ascii="Times New Roman" w:hAnsi="Times New Roman" w:cs="Times New Roman"/>
          <w:sz w:val="24"/>
          <w:szCs w:val="24"/>
        </w:rPr>
        <w:t>267Phe mutation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968"/>
        <w:gridCol w:w="819"/>
        <w:gridCol w:w="982"/>
        <w:gridCol w:w="982"/>
        <w:gridCol w:w="839"/>
        <w:gridCol w:w="841"/>
        <w:gridCol w:w="841"/>
        <w:gridCol w:w="1196"/>
      </w:tblGrid>
      <w:tr w:rsidR="00384129" w14:paraId="0091FFB6" w14:textId="77777777" w:rsidTr="005D478F">
        <w:trPr>
          <w:jc w:val="center"/>
        </w:trPr>
        <w:tc>
          <w:tcPr>
            <w:tcW w:w="505" w:type="pct"/>
            <w:tcBorders>
              <w:top w:val="single" w:sz="12" w:space="0" w:color="auto"/>
              <w:bottom w:val="single" w:sz="6" w:space="0" w:color="auto"/>
            </w:tcBorders>
          </w:tcPr>
          <w:p w14:paraId="67E938F0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Patient</w:t>
            </w: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 ID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6" w:space="0" w:color="auto"/>
            </w:tcBorders>
          </w:tcPr>
          <w:p w14:paraId="793A34A3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Sex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</w:tcPr>
          <w:p w14:paraId="49024F2B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Age</w:t>
            </w:r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（</w:t>
            </w:r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years</w:t>
            </w: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）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6" w:space="0" w:color="auto"/>
            </w:tcBorders>
          </w:tcPr>
          <w:p w14:paraId="78A40B7F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Diagnosis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6" w:space="0" w:color="auto"/>
            </w:tcBorders>
          </w:tcPr>
          <w:p w14:paraId="4859F009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HBV</w:t>
            </w:r>
            <w:r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 xml:space="preserve"> </w:t>
            </w: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DNA</w:t>
            </w: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（</w:t>
            </w: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IU/mL)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6" w:space="0" w:color="auto"/>
            </w:tcBorders>
          </w:tcPr>
          <w:p w14:paraId="3D5A6E80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HB</w:t>
            </w:r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s</w:t>
            </w: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Ag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</w:tcPr>
          <w:p w14:paraId="514DE72F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proofErr w:type="spellStart"/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HBeAg</w:t>
            </w:r>
            <w:proofErr w:type="spellEnd"/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</w:tcPr>
          <w:p w14:paraId="34AAE93D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proofErr w:type="spellStart"/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HBeA</w:t>
            </w:r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b</w:t>
            </w:r>
            <w:proofErr w:type="spellEnd"/>
          </w:p>
        </w:tc>
        <w:tc>
          <w:tcPr>
            <w:tcW w:w="720" w:type="pct"/>
            <w:tcBorders>
              <w:top w:val="single" w:sz="12" w:space="0" w:color="auto"/>
              <w:bottom w:val="single" w:sz="6" w:space="0" w:color="auto"/>
            </w:tcBorders>
          </w:tcPr>
          <w:p w14:paraId="1BC2A9F8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Total bile acid</w:t>
            </w:r>
          </w:p>
          <w:p w14:paraId="15FF5CA6" w14:textId="77777777" w:rsidR="00384129" w:rsidRPr="00A62A9A" w:rsidRDefault="00384129" w:rsidP="005D47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</w:pPr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(</w:t>
            </w:r>
            <w:proofErr w:type="spellStart"/>
            <w:r w:rsidRPr="00A62A9A">
              <w:rPr>
                <w:rFonts w:ascii="Times New Roman" w:eastAsia="SimSun" w:hAnsi="Times New Roman" w:cs="Times New Roman" w:hint="eastAsia"/>
                <w:b/>
                <w:kern w:val="0"/>
                <w:sz w:val="14"/>
                <w:szCs w:val="14"/>
              </w:rPr>
              <w:t>umol</w:t>
            </w:r>
            <w:proofErr w:type="spellEnd"/>
            <w:r w:rsidRPr="00A62A9A">
              <w:rPr>
                <w:rFonts w:ascii="Times New Roman" w:eastAsia="SimSun" w:hAnsi="Times New Roman" w:cs="Times New Roman"/>
                <w:b/>
                <w:kern w:val="0"/>
                <w:sz w:val="14"/>
                <w:szCs w:val="14"/>
              </w:rPr>
              <w:t>/L)</w:t>
            </w:r>
          </w:p>
        </w:tc>
      </w:tr>
      <w:tr w:rsidR="00384129" w14:paraId="0BEB9065" w14:textId="77777777" w:rsidTr="005D478F">
        <w:trPr>
          <w:jc w:val="center"/>
        </w:trPr>
        <w:tc>
          <w:tcPr>
            <w:tcW w:w="505" w:type="pct"/>
            <w:tcBorders>
              <w:top w:val="single" w:sz="6" w:space="0" w:color="auto"/>
            </w:tcBorders>
          </w:tcPr>
          <w:p w14:paraId="7C0B8D74" w14:textId="77777777" w:rsidR="00384129" w:rsidRDefault="00384129" w:rsidP="005D478F">
            <w:r>
              <w:rPr>
                <w:rFonts w:hint="eastAsia"/>
              </w:rPr>
              <w:t>1</w:t>
            </w:r>
          </w:p>
        </w:tc>
        <w:tc>
          <w:tcPr>
            <w:tcW w:w="583" w:type="pct"/>
            <w:tcBorders>
              <w:top w:val="single" w:sz="6" w:space="0" w:color="auto"/>
            </w:tcBorders>
          </w:tcPr>
          <w:p w14:paraId="623E9F04" w14:textId="77777777" w:rsidR="00384129" w:rsidRDefault="00384129" w:rsidP="005D478F">
            <w:r>
              <w:rPr>
                <w:rFonts w:hint="eastAsia"/>
              </w:rPr>
              <w:t>M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176735D8" w14:textId="77777777" w:rsidR="00384129" w:rsidRDefault="00384129" w:rsidP="005D478F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591" w:type="pct"/>
            <w:tcBorders>
              <w:top w:val="single" w:sz="6" w:space="0" w:color="auto"/>
            </w:tcBorders>
          </w:tcPr>
          <w:p w14:paraId="6D896DB1" w14:textId="77777777" w:rsidR="00384129" w:rsidRDefault="00384129" w:rsidP="005D478F">
            <w:r>
              <w:rPr>
                <w:rFonts w:hint="eastAsia"/>
              </w:rPr>
              <w:t>C</w:t>
            </w:r>
            <w:r>
              <w:t>HB</w:t>
            </w:r>
          </w:p>
        </w:tc>
        <w:tc>
          <w:tcPr>
            <w:tcW w:w="591" w:type="pct"/>
            <w:tcBorders>
              <w:top w:val="single" w:sz="6" w:space="0" w:color="auto"/>
            </w:tcBorders>
          </w:tcPr>
          <w:p w14:paraId="4C42116B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  <w:r w:rsidRPr="00457854">
              <w:rPr>
                <w:rFonts w:hint="eastAsia"/>
                <w:vertAlign w:val="superscript"/>
              </w:rPr>
              <w:t>†</w:t>
            </w:r>
            <w:r w:rsidRPr="00457854">
              <w:rPr>
                <w:vertAlign w:val="superscript"/>
              </w:rPr>
              <w:t xml:space="preserve"> </w:t>
            </w:r>
            <w:r w:rsidRPr="00457854">
              <w:t xml:space="preserve"> </w:t>
            </w:r>
          </w:p>
        </w:tc>
        <w:tc>
          <w:tcPr>
            <w:tcW w:w="505" w:type="pct"/>
            <w:tcBorders>
              <w:top w:val="single" w:sz="6" w:space="0" w:color="auto"/>
            </w:tcBorders>
          </w:tcPr>
          <w:p w14:paraId="1DA301ED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  <w:r w:rsidRPr="00457854">
              <w:rPr>
                <w:rFonts w:hint="eastAsia"/>
                <w:vertAlign w:val="superscript"/>
              </w:rPr>
              <w:t>‡</w:t>
            </w: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118DA297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01A324E5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20" w:type="pct"/>
            <w:tcBorders>
              <w:top w:val="single" w:sz="6" w:space="0" w:color="auto"/>
            </w:tcBorders>
          </w:tcPr>
          <w:p w14:paraId="6ACB14D8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</w:tr>
      <w:tr w:rsidR="00384129" w14:paraId="5FC2C562" w14:textId="77777777" w:rsidTr="005D478F">
        <w:trPr>
          <w:jc w:val="center"/>
        </w:trPr>
        <w:tc>
          <w:tcPr>
            <w:tcW w:w="505" w:type="pct"/>
          </w:tcPr>
          <w:p w14:paraId="670F1D53" w14:textId="77777777" w:rsidR="00384129" w:rsidRDefault="00384129" w:rsidP="005D478F">
            <w:r>
              <w:rPr>
                <w:rFonts w:hint="eastAsia"/>
              </w:rPr>
              <w:t>2</w:t>
            </w:r>
          </w:p>
        </w:tc>
        <w:tc>
          <w:tcPr>
            <w:tcW w:w="583" w:type="pct"/>
          </w:tcPr>
          <w:p w14:paraId="49E4E08E" w14:textId="77777777" w:rsidR="00384129" w:rsidRDefault="00384129" w:rsidP="005D478F">
            <w:r>
              <w:rPr>
                <w:rFonts w:hint="eastAsia"/>
              </w:rPr>
              <w:t>M</w:t>
            </w:r>
          </w:p>
        </w:tc>
        <w:tc>
          <w:tcPr>
            <w:tcW w:w="493" w:type="pct"/>
          </w:tcPr>
          <w:p w14:paraId="6C877489" w14:textId="77777777" w:rsidR="00384129" w:rsidRDefault="00384129" w:rsidP="005D478F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91" w:type="pct"/>
          </w:tcPr>
          <w:p w14:paraId="238E9A84" w14:textId="77777777" w:rsidR="00384129" w:rsidRDefault="00384129" w:rsidP="005D478F">
            <w:r>
              <w:rPr>
                <w:rFonts w:hint="eastAsia"/>
              </w:rPr>
              <w:t>C</w:t>
            </w:r>
            <w:r>
              <w:t>HB</w:t>
            </w:r>
          </w:p>
        </w:tc>
        <w:tc>
          <w:tcPr>
            <w:tcW w:w="591" w:type="pct"/>
          </w:tcPr>
          <w:p w14:paraId="30CA7F6A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505" w:type="pct"/>
          </w:tcPr>
          <w:p w14:paraId="6386C798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506" w:type="pct"/>
          </w:tcPr>
          <w:p w14:paraId="44A3F400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506" w:type="pct"/>
          </w:tcPr>
          <w:p w14:paraId="60D47F69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20" w:type="pct"/>
          </w:tcPr>
          <w:p w14:paraId="5328D010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1</w:t>
            </w:r>
            <w:r>
              <w:t>7.2</w:t>
            </w:r>
          </w:p>
        </w:tc>
      </w:tr>
      <w:tr w:rsidR="00384129" w14:paraId="4053597E" w14:textId="77777777" w:rsidTr="005D478F">
        <w:trPr>
          <w:jc w:val="center"/>
        </w:trPr>
        <w:tc>
          <w:tcPr>
            <w:tcW w:w="505" w:type="pct"/>
          </w:tcPr>
          <w:p w14:paraId="4E1B3D0F" w14:textId="77777777" w:rsidR="00384129" w:rsidRDefault="00384129" w:rsidP="005D478F">
            <w:r>
              <w:rPr>
                <w:rFonts w:hint="eastAsia"/>
              </w:rPr>
              <w:t>3</w:t>
            </w:r>
          </w:p>
        </w:tc>
        <w:tc>
          <w:tcPr>
            <w:tcW w:w="583" w:type="pct"/>
          </w:tcPr>
          <w:p w14:paraId="060236FA" w14:textId="77777777" w:rsidR="00384129" w:rsidRDefault="00384129" w:rsidP="005D478F">
            <w:r>
              <w:rPr>
                <w:rFonts w:hint="eastAsia"/>
              </w:rPr>
              <w:t>M</w:t>
            </w:r>
          </w:p>
        </w:tc>
        <w:tc>
          <w:tcPr>
            <w:tcW w:w="493" w:type="pct"/>
          </w:tcPr>
          <w:p w14:paraId="1E03D616" w14:textId="77777777" w:rsidR="00384129" w:rsidRDefault="00384129" w:rsidP="005D478F"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591" w:type="pct"/>
          </w:tcPr>
          <w:p w14:paraId="1438C57D" w14:textId="77777777" w:rsidR="00384129" w:rsidRDefault="00384129" w:rsidP="005D478F">
            <w:r>
              <w:rPr>
                <w:rFonts w:hint="eastAsia"/>
              </w:rPr>
              <w:t>C</w:t>
            </w:r>
            <w:r>
              <w:t>IR</w:t>
            </w:r>
          </w:p>
        </w:tc>
        <w:tc>
          <w:tcPr>
            <w:tcW w:w="591" w:type="pct"/>
          </w:tcPr>
          <w:p w14:paraId="60FD086D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505" w:type="pct"/>
          </w:tcPr>
          <w:p w14:paraId="66392A64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506" w:type="pct"/>
          </w:tcPr>
          <w:p w14:paraId="3A1C34A4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506" w:type="pct"/>
          </w:tcPr>
          <w:p w14:paraId="671C4A26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20" w:type="pct"/>
          </w:tcPr>
          <w:p w14:paraId="43557416" w14:textId="77777777" w:rsidR="00384129" w:rsidRDefault="00384129" w:rsidP="005D478F">
            <w:pPr>
              <w:jc w:val="center"/>
            </w:pPr>
            <w:r>
              <w:t>59.9</w:t>
            </w:r>
          </w:p>
        </w:tc>
      </w:tr>
      <w:tr w:rsidR="00384129" w14:paraId="6EDE0CE4" w14:textId="77777777" w:rsidTr="005D478F">
        <w:trPr>
          <w:jc w:val="center"/>
        </w:trPr>
        <w:tc>
          <w:tcPr>
            <w:tcW w:w="505" w:type="pct"/>
          </w:tcPr>
          <w:p w14:paraId="589D0705" w14:textId="77777777" w:rsidR="00384129" w:rsidRDefault="00384129" w:rsidP="005D478F">
            <w:r>
              <w:rPr>
                <w:rFonts w:hint="eastAsia"/>
              </w:rPr>
              <w:t>4</w:t>
            </w:r>
          </w:p>
        </w:tc>
        <w:tc>
          <w:tcPr>
            <w:tcW w:w="583" w:type="pct"/>
          </w:tcPr>
          <w:p w14:paraId="1B233943" w14:textId="77777777" w:rsidR="00384129" w:rsidRDefault="00384129" w:rsidP="005D478F">
            <w:r>
              <w:rPr>
                <w:rFonts w:hint="eastAsia"/>
              </w:rPr>
              <w:t>M</w:t>
            </w:r>
          </w:p>
        </w:tc>
        <w:tc>
          <w:tcPr>
            <w:tcW w:w="493" w:type="pct"/>
          </w:tcPr>
          <w:p w14:paraId="31588F24" w14:textId="77777777" w:rsidR="00384129" w:rsidRDefault="00384129" w:rsidP="005D478F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591" w:type="pct"/>
          </w:tcPr>
          <w:p w14:paraId="2D781CB7" w14:textId="77777777" w:rsidR="00384129" w:rsidRDefault="00384129" w:rsidP="005D478F">
            <w:r>
              <w:rPr>
                <w:rFonts w:hint="eastAsia"/>
              </w:rPr>
              <w:t>A</w:t>
            </w:r>
            <w:r>
              <w:t>CLF</w:t>
            </w:r>
          </w:p>
        </w:tc>
        <w:tc>
          <w:tcPr>
            <w:tcW w:w="591" w:type="pct"/>
          </w:tcPr>
          <w:p w14:paraId="73F25AA4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691</w:t>
            </w:r>
          </w:p>
        </w:tc>
        <w:tc>
          <w:tcPr>
            <w:tcW w:w="505" w:type="pct"/>
          </w:tcPr>
          <w:p w14:paraId="338C2E54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506" w:type="pct"/>
          </w:tcPr>
          <w:p w14:paraId="23DA23F6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506" w:type="pct"/>
          </w:tcPr>
          <w:p w14:paraId="02A246DF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20" w:type="pct"/>
          </w:tcPr>
          <w:p w14:paraId="26859CD3" w14:textId="77777777" w:rsidR="00384129" w:rsidRDefault="00384129" w:rsidP="005D478F">
            <w:pPr>
              <w:jc w:val="center"/>
            </w:pPr>
            <w:r>
              <w:t>65.6</w:t>
            </w:r>
          </w:p>
        </w:tc>
      </w:tr>
      <w:tr w:rsidR="00384129" w14:paraId="64555920" w14:textId="77777777" w:rsidTr="005D478F">
        <w:trPr>
          <w:jc w:val="center"/>
        </w:trPr>
        <w:tc>
          <w:tcPr>
            <w:tcW w:w="505" w:type="pct"/>
          </w:tcPr>
          <w:p w14:paraId="57A1672F" w14:textId="77777777" w:rsidR="00384129" w:rsidRDefault="00384129" w:rsidP="005D478F">
            <w:r>
              <w:rPr>
                <w:rFonts w:hint="eastAsia"/>
              </w:rPr>
              <w:t>5</w:t>
            </w:r>
          </w:p>
        </w:tc>
        <w:tc>
          <w:tcPr>
            <w:tcW w:w="583" w:type="pct"/>
          </w:tcPr>
          <w:p w14:paraId="660066B0" w14:textId="77777777" w:rsidR="00384129" w:rsidRDefault="00384129" w:rsidP="005D478F">
            <w:r>
              <w:rPr>
                <w:rFonts w:hint="eastAsia"/>
              </w:rPr>
              <w:t>M</w:t>
            </w:r>
          </w:p>
        </w:tc>
        <w:tc>
          <w:tcPr>
            <w:tcW w:w="493" w:type="pct"/>
          </w:tcPr>
          <w:p w14:paraId="38706E5E" w14:textId="77777777" w:rsidR="00384129" w:rsidRDefault="00384129" w:rsidP="005D478F"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591" w:type="pct"/>
          </w:tcPr>
          <w:p w14:paraId="4C46CC5D" w14:textId="77777777" w:rsidR="00384129" w:rsidRDefault="00384129" w:rsidP="005D478F">
            <w:r>
              <w:rPr>
                <w:rFonts w:hint="eastAsia"/>
              </w:rPr>
              <w:t>A</w:t>
            </w:r>
            <w:r>
              <w:t>CLF</w:t>
            </w:r>
          </w:p>
        </w:tc>
        <w:tc>
          <w:tcPr>
            <w:tcW w:w="591" w:type="pct"/>
          </w:tcPr>
          <w:p w14:paraId="531AD8D0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1.55</w:t>
            </w:r>
            <w:r>
              <w:t>E5</w:t>
            </w:r>
          </w:p>
        </w:tc>
        <w:tc>
          <w:tcPr>
            <w:tcW w:w="505" w:type="pct"/>
          </w:tcPr>
          <w:p w14:paraId="47FC72E9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506" w:type="pct"/>
          </w:tcPr>
          <w:p w14:paraId="3AD13C32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506" w:type="pct"/>
          </w:tcPr>
          <w:p w14:paraId="07FF250E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20" w:type="pct"/>
          </w:tcPr>
          <w:p w14:paraId="623D4A39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2</w:t>
            </w:r>
            <w:r>
              <w:t>16.1</w:t>
            </w:r>
          </w:p>
        </w:tc>
      </w:tr>
      <w:tr w:rsidR="00384129" w14:paraId="32250307" w14:textId="77777777" w:rsidTr="005D478F">
        <w:trPr>
          <w:jc w:val="center"/>
        </w:trPr>
        <w:tc>
          <w:tcPr>
            <w:tcW w:w="505" w:type="pct"/>
          </w:tcPr>
          <w:p w14:paraId="39491A76" w14:textId="77777777" w:rsidR="00384129" w:rsidRDefault="00384129" w:rsidP="005D478F">
            <w:r>
              <w:rPr>
                <w:rFonts w:hint="eastAsia"/>
              </w:rPr>
              <w:t>6</w:t>
            </w:r>
          </w:p>
        </w:tc>
        <w:tc>
          <w:tcPr>
            <w:tcW w:w="583" w:type="pct"/>
          </w:tcPr>
          <w:p w14:paraId="4488E1AE" w14:textId="77777777" w:rsidR="00384129" w:rsidRDefault="00384129" w:rsidP="005D478F">
            <w:r>
              <w:rPr>
                <w:rFonts w:hint="eastAsia"/>
              </w:rPr>
              <w:t>M</w:t>
            </w:r>
          </w:p>
        </w:tc>
        <w:tc>
          <w:tcPr>
            <w:tcW w:w="493" w:type="pct"/>
          </w:tcPr>
          <w:p w14:paraId="5246AE9F" w14:textId="77777777" w:rsidR="00384129" w:rsidRDefault="00384129" w:rsidP="005D478F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591" w:type="pct"/>
          </w:tcPr>
          <w:p w14:paraId="7CA5DE81" w14:textId="77777777" w:rsidR="00384129" w:rsidRDefault="00384129" w:rsidP="005D478F">
            <w:r>
              <w:rPr>
                <w:rFonts w:hint="eastAsia"/>
              </w:rPr>
              <w:t>C</w:t>
            </w:r>
            <w:r>
              <w:t>HB</w:t>
            </w:r>
          </w:p>
        </w:tc>
        <w:tc>
          <w:tcPr>
            <w:tcW w:w="591" w:type="pct"/>
          </w:tcPr>
          <w:p w14:paraId="0255E56A" w14:textId="77777777" w:rsidR="00384129" w:rsidRDefault="00384129" w:rsidP="005D478F">
            <w:pPr>
              <w:jc w:val="center"/>
            </w:pPr>
            <w:r w:rsidRPr="00934FFF">
              <w:t>112</w:t>
            </w:r>
          </w:p>
        </w:tc>
        <w:tc>
          <w:tcPr>
            <w:tcW w:w="505" w:type="pct"/>
          </w:tcPr>
          <w:p w14:paraId="344ED260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506" w:type="pct"/>
          </w:tcPr>
          <w:p w14:paraId="4EE96F90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506" w:type="pct"/>
          </w:tcPr>
          <w:p w14:paraId="6C69CB1D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20" w:type="pct"/>
          </w:tcPr>
          <w:p w14:paraId="31A215A4" w14:textId="77777777" w:rsidR="00384129" w:rsidRDefault="00384129" w:rsidP="005D478F">
            <w:pPr>
              <w:jc w:val="center"/>
            </w:pPr>
            <w:r>
              <w:rPr>
                <w:rFonts w:hint="eastAsia"/>
              </w:rPr>
              <w:t>1</w:t>
            </w:r>
            <w:r>
              <w:t>09</w:t>
            </w:r>
          </w:p>
        </w:tc>
      </w:tr>
    </w:tbl>
    <w:p w14:paraId="50F20433" w14:textId="77777777" w:rsidR="00384129" w:rsidRPr="00457854" w:rsidRDefault="00384129" w:rsidP="00384129">
      <w:pPr>
        <w:ind w:firstLineChars="100" w:firstLine="140"/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†“</w:t>
      </w: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-</w:t>
      </w: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”</w:t>
      </w: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negative</w:t>
      </w: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；</w:t>
      </w:r>
      <w:r w:rsidRPr="00457854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 xml:space="preserve">  </w:t>
      </w: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‡“</w:t>
      </w: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+</w:t>
      </w: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”</w:t>
      </w:r>
      <w:r w:rsidRPr="00457854">
        <w:rPr>
          <w:rFonts w:ascii="Times New Roman" w:eastAsia="SimSun" w:hAnsi="Times New Roman" w:cs="Times New Roman" w:hint="eastAsia"/>
          <w:color w:val="000000"/>
          <w:kern w:val="0"/>
          <w:sz w:val="14"/>
          <w:szCs w:val="14"/>
        </w:rPr>
        <w:t>positive</w:t>
      </w:r>
    </w:p>
    <w:p w14:paraId="7833945B" w14:textId="6DCF55CD" w:rsidR="00A62A9A" w:rsidRDefault="00A62A9A" w:rsidP="007571CC">
      <w:pPr>
        <w:rPr>
          <w:rFonts w:ascii="Times New Roman" w:hAnsi="Times New Roman" w:cs="Times New Roman"/>
          <w:sz w:val="14"/>
          <w:szCs w:val="14"/>
        </w:rPr>
      </w:pPr>
    </w:p>
    <w:bookmarkEnd w:id="2"/>
    <w:p w14:paraId="3590F0BC" w14:textId="77777777" w:rsidR="007571CC" w:rsidRPr="00457854" w:rsidRDefault="007571CC" w:rsidP="007571CC">
      <w:pPr>
        <w:jc w:val="center"/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</w:pPr>
    </w:p>
    <w:sectPr w:rsidR="007571CC" w:rsidRPr="00457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864F3" w14:textId="77777777" w:rsidR="000F5680" w:rsidRDefault="000F5680" w:rsidP="0047299F">
      <w:r>
        <w:separator/>
      </w:r>
    </w:p>
  </w:endnote>
  <w:endnote w:type="continuationSeparator" w:id="0">
    <w:p w14:paraId="758AB73D" w14:textId="77777777" w:rsidR="000F5680" w:rsidRDefault="000F5680" w:rsidP="00472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41356" w14:textId="77777777" w:rsidR="000F5680" w:rsidRDefault="000F5680" w:rsidP="0047299F">
      <w:r>
        <w:separator/>
      </w:r>
    </w:p>
  </w:footnote>
  <w:footnote w:type="continuationSeparator" w:id="0">
    <w:p w14:paraId="0B935776" w14:textId="77777777" w:rsidR="000F5680" w:rsidRDefault="000F5680" w:rsidP="00472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2errdz2fafptepdtr5v909zw2eevpvwst9&quot;&gt;My EndNote Library&lt;record-ids&gt;&lt;item&gt;461&lt;/item&gt;&lt;item&gt;462&lt;/item&gt;&lt;item&gt;467&lt;/item&gt;&lt;/record-ids&gt;&lt;/item&gt;&lt;/Libraries&gt;"/>
  </w:docVars>
  <w:rsids>
    <w:rsidRoot w:val="006A47B1"/>
    <w:rsid w:val="000812A0"/>
    <w:rsid w:val="000F5680"/>
    <w:rsid w:val="001644B7"/>
    <w:rsid w:val="001A51FB"/>
    <w:rsid w:val="00247998"/>
    <w:rsid w:val="00252918"/>
    <w:rsid w:val="002D54CA"/>
    <w:rsid w:val="003441FD"/>
    <w:rsid w:val="003774A5"/>
    <w:rsid w:val="00380DF6"/>
    <w:rsid w:val="0038265C"/>
    <w:rsid w:val="00384129"/>
    <w:rsid w:val="003B7599"/>
    <w:rsid w:val="003C48AC"/>
    <w:rsid w:val="0041257E"/>
    <w:rsid w:val="004364A2"/>
    <w:rsid w:val="00457854"/>
    <w:rsid w:val="0047299F"/>
    <w:rsid w:val="004B6866"/>
    <w:rsid w:val="00552C7B"/>
    <w:rsid w:val="00595C26"/>
    <w:rsid w:val="005F15AD"/>
    <w:rsid w:val="005F411E"/>
    <w:rsid w:val="00645101"/>
    <w:rsid w:val="00670A98"/>
    <w:rsid w:val="006A47B1"/>
    <w:rsid w:val="006A62F0"/>
    <w:rsid w:val="00721F8E"/>
    <w:rsid w:val="007571CC"/>
    <w:rsid w:val="00796542"/>
    <w:rsid w:val="00825711"/>
    <w:rsid w:val="00830486"/>
    <w:rsid w:val="008877AE"/>
    <w:rsid w:val="008B2EF5"/>
    <w:rsid w:val="008E6496"/>
    <w:rsid w:val="00901063"/>
    <w:rsid w:val="00993735"/>
    <w:rsid w:val="009A5FD7"/>
    <w:rsid w:val="009C4355"/>
    <w:rsid w:val="009E4697"/>
    <w:rsid w:val="009F4050"/>
    <w:rsid w:val="00A26D7B"/>
    <w:rsid w:val="00A62A9A"/>
    <w:rsid w:val="00A926C5"/>
    <w:rsid w:val="00AB25D5"/>
    <w:rsid w:val="00B07B29"/>
    <w:rsid w:val="00B94FE9"/>
    <w:rsid w:val="00BA63CC"/>
    <w:rsid w:val="00BB767D"/>
    <w:rsid w:val="00C16386"/>
    <w:rsid w:val="00C95472"/>
    <w:rsid w:val="00D71375"/>
    <w:rsid w:val="00DA3872"/>
    <w:rsid w:val="00DA4242"/>
    <w:rsid w:val="00DC3EEB"/>
    <w:rsid w:val="00E925F1"/>
    <w:rsid w:val="00EE24DF"/>
    <w:rsid w:val="00EF5936"/>
    <w:rsid w:val="00F216E8"/>
    <w:rsid w:val="00F57420"/>
    <w:rsid w:val="00F94182"/>
    <w:rsid w:val="00FA3074"/>
    <w:rsid w:val="00FD5A94"/>
    <w:rsid w:val="00FD63F0"/>
    <w:rsid w:val="00FF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5AB12"/>
  <w15:chartTrackingRefBased/>
  <w15:docId w15:val="{97D2479A-B8E8-4C5A-9D1D-2A3404A3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2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29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2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299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70A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70A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70A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70A98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A62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1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angji</dc:creator>
  <cp:keywords/>
  <dc:description/>
  <cp:lastModifiedBy>Frontiers</cp:lastModifiedBy>
  <cp:revision>2</cp:revision>
  <dcterms:created xsi:type="dcterms:W3CDTF">2019-02-08T12:29:00Z</dcterms:created>
  <dcterms:modified xsi:type="dcterms:W3CDTF">2019-02-08T12:29:00Z</dcterms:modified>
</cp:coreProperties>
</file>